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60D60" w14:textId="77777777" w:rsidR="001F2976" w:rsidRPr="003B1E4A" w:rsidRDefault="001F2976" w:rsidP="001F2976">
      <w:pPr>
        <w:rPr>
          <w:rFonts w:ascii="Times New Roman" w:hAnsi="Times New Roman" w:cs="Times New Roman"/>
        </w:rPr>
      </w:pPr>
      <w:r w:rsidRPr="003B1E4A">
        <w:rPr>
          <w:rFonts w:ascii="Times New Roman" w:hAnsi="Times New Roman" w:cs="Times New Roman"/>
        </w:rPr>
        <w:t>Table 1: Associations and model fit using generalized estimating equa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1440"/>
        <w:gridCol w:w="2160"/>
        <w:gridCol w:w="900"/>
        <w:gridCol w:w="1525"/>
      </w:tblGrid>
      <w:tr w:rsidR="001F2976" w:rsidRPr="00EB26B2" w14:paraId="2E674785" w14:textId="77777777" w:rsidTr="009B198F">
        <w:trPr>
          <w:trHeight w:val="389"/>
        </w:trPr>
        <w:tc>
          <w:tcPr>
            <w:tcW w:w="3325" w:type="dxa"/>
            <w:vAlign w:val="center"/>
          </w:tcPr>
          <w:p w14:paraId="71DC24D7" w14:textId="4DC8D7A7" w:rsidR="001F2976" w:rsidRPr="009B198F" w:rsidRDefault="008A0484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40" w:type="dxa"/>
            <w:vAlign w:val="center"/>
          </w:tcPr>
          <w:p w14:paraId="257E4DCF" w14:textId="77777777" w:rsidR="001F2976" w:rsidRPr="009B198F" w:rsidRDefault="001F2976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N observations</w:t>
            </w:r>
          </w:p>
        </w:tc>
        <w:tc>
          <w:tcPr>
            <w:tcW w:w="2160" w:type="dxa"/>
            <w:vAlign w:val="center"/>
          </w:tcPr>
          <w:p w14:paraId="797BC1DB" w14:textId="57446721" w:rsidR="001F2976" w:rsidRPr="009B198F" w:rsidRDefault="001F2976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Beta coefficient</w:t>
            </w:r>
            <w:r w:rsidR="001C5F60" w:rsidRPr="009B198F">
              <w:rPr>
                <w:rFonts w:ascii="Times New Roman" w:hAnsi="Times New Roman" w:cs="Times New Roman"/>
                <w:b/>
                <w:bCs/>
              </w:rPr>
              <w:br/>
            </w:r>
            <w:r w:rsidRPr="009B198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00" w:type="dxa"/>
            <w:vAlign w:val="center"/>
          </w:tcPr>
          <w:p w14:paraId="1BC8EF96" w14:textId="77777777" w:rsidR="001F2976" w:rsidRPr="009B198F" w:rsidRDefault="001F2976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25" w:type="dxa"/>
            <w:vAlign w:val="center"/>
          </w:tcPr>
          <w:p w14:paraId="069C1F3E" w14:textId="53DB4C19" w:rsidR="001F2976" w:rsidRPr="009B198F" w:rsidRDefault="001F2976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R</w:t>
            </w:r>
            <w:r w:rsidR="009B198F" w:rsidRPr="009B19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B198F">
              <w:rPr>
                <w:rFonts w:ascii="Times New Roman" w:hAnsi="Times New Roman" w:cs="Times New Roman"/>
                <w:b/>
                <w:bCs/>
              </w:rPr>
              <w:t xml:space="preserve"> with blood volume</w:t>
            </w:r>
          </w:p>
        </w:tc>
      </w:tr>
      <w:tr w:rsidR="00D058B8" w:rsidRPr="00EB26B2" w14:paraId="200C18BA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4B2F836C" w14:textId="77777777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P</w:t>
            </w:r>
            <w:r w:rsidRPr="00EB26B2">
              <w:rPr>
                <w:rFonts w:ascii="Times New Roman" w:hAnsi="Times New Roman" w:cs="Times New Roman"/>
                <w:vertAlign w:val="subscript"/>
              </w:rPr>
              <w:t>OM</w:t>
            </w:r>
            <w:r w:rsidRPr="00EB26B2">
              <w:rPr>
                <w:rFonts w:ascii="Times New Roman" w:hAnsi="Times New Roman" w:cs="Times New Roman"/>
              </w:rPr>
              <w:t>CO</w:t>
            </w:r>
            <w:r w:rsidRPr="00EB26B2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440" w:type="dxa"/>
          </w:tcPr>
          <w:p w14:paraId="78D1925C" w14:textId="2C396211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160" w:type="dxa"/>
            <w:vAlign w:val="bottom"/>
          </w:tcPr>
          <w:p w14:paraId="1AE8C23E" w14:textId="7BD41680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14.3 (-20.9, -7.7)</w:t>
            </w:r>
          </w:p>
        </w:tc>
        <w:tc>
          <w:tcPr>
            <w:tcW w:w="900" w:type="dxa"/>
            <w:vAlign w:val="bottom"/>
          </w:tcPr>
          <w:p w14:paraId="6E7090DF" w14:textId="5E2E5E67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6F72BEBC" w14:textId="1B15B7C8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D058B8" w:rsidRPr="00EB26B2" w14:paraId="45566E69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0B1D56BD" w14:textId="714A3715" w:rsidR="00D058B8" w:rsidRPr="00004ACE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004ACE">
              <w:rPr>
                <w:rFonts w:ascii="Times New Roman" w:hAnsi="Times New Roman" w:cs="Times New Roman"/>
              </w:rPr>
              <w:t>Ao, mean calculate</w:t>
            </w:r>
            <w:r w:rsidR="00502CDC">
              <w:rPr>
                <w:rFonts w:ascii="Times New Roman" w:hAnsi="Times New Roman" w:cs="Times New Roman"/>
              </w:rPr>
              <w:t>d</w:t>
            </w:r>
            <w:r w:rsidRPr="00004ACE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440" w:type="dxa"/>
          </w:tcPr>
          <w:p w14:paraId="7F9548DA" w14:textId="4A4201CC" w:rsidR="00D058B8" w:rsidRPr="00004ACE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AC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160" w:type="dxa"/>
            <w:vAlign w:val="bottom"/>
          </w:tcPr>
          <w:p w14:paraId="1D18DC3E" w14:textId="62AADF91" w:rsidR="00D058B8" w:rsidRPr="00004ACE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04ACE">
              <w:rPr>
                <w:rFonts w:ascii="Times New Roman" w:hAnsi="Times New Roman" w:cs="Times New Roman"/>
                <w:color w:val="000000"/>
              </w:rPr>
              <w:t>27.0 (18.8, 35.2)</w:t>
            </w:r>
          </w:p>
        </w:tc>
        <w:tc>
          <w:tcPr>
            <w:tcW w:w="900" w:type="dxa"/>
            <w:vAlign w:val="bottom"/>
          </w:tcPr>
          <w:p w14:paraId="5DC5F28A" w14:textId="4D4214CA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0DF684EF" w14:textId="28CB8854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D058B8" w:rsidRPr="00EB26B2" w14:paraId="18514361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1FD684B8" w14:textId="77777777" w:rsidR="00D058B8" w:rsidRPr="00004ACE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004ACE">
              <w:rPr>
                <w:rFonts w:ascii="Times New Roman" w:hAnsi="Times New Roman" w:cs="Times New Roman"/>
              </w:rPr>
              <w:t>HR (LV) (min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04A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03AE40C4" w14:textId="59E51507" w:rsidR="00D058B8" w:rsidRPr="00004ACE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AC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160" w:type="dxa"/>
            <w:vAlign w:val="bottom"/>
          </w:tcPr>
          <w:p w14:paraId="4EF76257" w14:textId="2C793B66" w:rsidR="00D058B8" w:rsidRPr="00004ACE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04ACE">
              <w:rPr>
                <w:rFonts w:ascii="Times New Roman" w:hAnsi="Times New Roman" w:cs="Times New Roman"/>
                <w:color w:val="000000"/>
              </w:rPr>
              <w:t>-10.9 (-16.2, -5.6)</w:t>
            </w:r>
          </w:p>
        </w:tc>
        <w:tc>
          <w:tcPr>
            <w:tcW w:w="900" w:type="dxa"/>
            <w:vAlign w:val="bottom"/>
          </w:tcPr>
          <w:p w14:paraId="038473DC" w14:textId="6E17D654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0B5D60A5" w14:textId="47ED6296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D058B8" w:rsidRPr="00EB26B2" w14:paraId="49A1C105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0092A4E0" w14:textId="182F88E5" w:rsidR="00D058B8" w:rsidRPr="00004ACE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004ACE">
              <w:rPr>
                <w:rFonts w:ascii="Times New Roman" w:hAnsi="Times New Roman" w:cs="Times New Roman"/>
              </w:rPr>
              <w:t xml:space="preserve">Stroke </w:t>
            </w:r>
            <w:r w:rsidR="00B01040" w:rsidRPr="00004ACE">
              <w:rPr>
                <w:rFonts w:ascii="Times New Roman" w:hAnsi="Times New Roman" w:cs="Times New Roman"/>
              </w:rPr>
              <w:t>v</w:t>
            </w:r>
            <w:r w:rsidRPr="00004ACE">
              <w:rPr>
                <w:rFonts w:ascii="Times New Roman" w:hAnsi="Times New Roman" w:cs="Times New Roman"/>
              </w:rPr>
              <w:t xml:space="preserve">olume </w:t>
            </w:r>
            <w:r w:rsidR="00B01040" w:rsidRPr="00004ACE">
              <w:rPr>
                <w:rFonts w:ascii="Times New Roman" w:hAnsi="Times New Roman" w:cs="Times New Roman"/>
              </w:rPr>
              <w:t>i</w:t>
            </w:r>
            <w:r w:rsidRPr="00004ACE">
              <w:rPr>
                <w:rFonts w:ascii="Times New Roman" w:hAnsi="Times New Roman" w:cs="Times New Roman"/>
              </w:rPr>
              <w:t>ndex (ml/beat-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2</w:t>
            </w:r>
            <w:r w:rsidRPr="00004A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vAlign w:val="center"/>
          </w:tcPr>
          <w:p w14:paraId="14CBE78A" w14:textId="41463685" w:rsidR="00D058B8" w:rsidRPr="00004ACE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AC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160" w:type="dxa"/>
            <w:vAlign w:val="bottom"/>
          </w:tcPr>
          <w:p w14:paraId="6D7E5B85" w14:textId="0CA7EEAB" w:rsidR="00D058B8" w:rsidRPr="00004ACE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04ACE">
              <w:rPr>
                <w:rFonts w:ascii="Times New Roman" w:hAnsi="Times New Roman" w:cs="Times New Roman"/>
                <w:color w:val="000000"/>
              </w:rPr>
              <w:t>25.8 (22.3, 29.3)</w:t>
            </w:r>
          </w:p>
        </w:tc>
        <w:tc>
          <w:tcPr>
            <w:tcW w:w="900" w:type="dxa"/>
            <w:vAlign w:val="bottom"/>
          </w:tcPr>
          <w:p w14:paraId="2389E01D" w14:textId="79A779F9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7B676BDC" w14:textId="02C9B843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D058B8" w:rsidRPr="00EB26B2" w14:paraId="4A219CCE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5D76BE72" w14:textId="72A370DC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 xml:space="preserve">Cardiac </w:t>
            </w:r>
            <w:r w:rsidR="00B01040">
              <w:rPr>
                <w:rFonts w:ascii="Times New Roman" w:hAnsi="Times New Roman" w:cs="Times New Roman"/>
              </w:rPr>
              <w:t>i</w:t>
            </w:r>
            <w:r w:rsidRPr="00EB26B2">
              <w:rPr>
                <w:rFonts w:ascii="Times New Roman" w:hAnsi="Times New Roman" w:cs="Times New Roman"/>
              </w:rPr>
              <w:t>ndex (L/min-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2F750F41" w14:textId="364976E1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160" w:type="dxa"/>
            <w:vAlign w:val="bottom"/>
          </w:tcPr>
          <w:p w14:paraId="38D70369" w14:textId="0FAA0F61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174 (134, 215)</w:t>
            </w:r>
          </w:p>
        </w:tc>
        <w:tc>
          <w:tcPr>
            <w:tcW w:w="900" w:type="dxa"/>
            <w:vAlign w:val="bottom"/>
          </w:tcPr>
          <w:p w14:paraId="2BAAA1F8" w14:textId="568A1FA7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4C14843B" w14:textId="1BACC294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D058B8" w:rsidRPr="00EB26B2" w14:paraId="109A3AA2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06896EB8" w14:textId="77777777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P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et</w:t>
            </w:r>
            <w:r w:rsidRPr="00EB26B2">
              <w:rPr>
                <w:rFonts w:ascii="Times New Roman" w:hAnsi="Times New Roman" w:cs="Times New Roman"/>
              </w:rPr>
              <w:t>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440" w:type="dxa"/>
          </w:tcPr>
          <w:p w14:paraId="61694130" w14:textId="69EF3966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160" w:type="dxa"/>
            <w:vAlign w:val="bottom"/>
          </w:tcPr>
          <w:p w14:paraId="1DF6BF0F" w14:textId="1C60A070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 (57, 87)</w:t>
            </w:r>
          </w:p>
        </w:tc>
        <w:tc>
          <w:tcPr>
            <w:tcW w:w="900" w:type="dxa"/>
            <w:vAlign w:val="bottom"/>
          </w:tcPr>
          <w:p w14:paraId="1E0C5627" w14:textId="51A27A88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5A51D661" w14:textId="70C4ABDD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D058B8" w:rsidRPr="00EB26B2" w14:paraId="17C877DF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07C801D7" w14:textId="1C880030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Shock Index (HR/</w:t>
            </w:r>
            <w:proofErr w:type="spellStart"/>
            <w:r w:rsidRPr="00EB26B2">
              <w:rPr>
                <w:rFonts w:ascii="Times New Roman" w:hAnsi="Times New Roman" w:cs="Times New Roman"/>
              </w:rPr>
              <w:t>AoS</w:t>
            </w:r>
            <w:proofErr w:type="spellEnd"/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1EFB564C" w14:textId="461F29E9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160" w:type="dxa"/>
            <w:vAlign w:val="bottom"/>
          </w:tcPr>
          <w:p w14:paraId="2B2A5623" w14:textId="3BC3767F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375 (-498, -252)</w:t>
            </w:r>
          </w:p>
        </w:tc>
        <w:tc>
          <w:tcPr>
            <w:tcW w:w="900" w:type="dxa"/>
            <w:vAlign w:val="bottom"/>
          </w:tcPr>
          <w:p w14:paraId="12373CDB" w14:textId="4506EEC0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6C26639D" w14:textId="11F23FEA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D058B8" w:rsidRPr="00EB26B2" w14:paraId="31A7EE29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00AB66FB" w14:textId="77777777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PA, mean calculate (mmHg)</w:t>
            </w:r>
          </w:p>
        </w:tc>
        <w:tc>
          <w:tcPr>
            <w:tcW w:w="1440" w:type="dxa"/>
          </w:tcPr>
          <w:p w14:paraId="4A9A4ACE" w14:textId="47557434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160" w:type="dxa"/>
            <w:vAlign w:val="bottom"/>
          </w:tcPr>
          <w:p w14:paraId="1C348D57" w14:textId="435D8DA5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 (34, 59)</w:t>
            </w:r>
          </w:p>
        </w:tc>
        <w:tc>
          <w:tcPr>
            <w:tcW w:w="900" w:type="dxa"/>
            <w:vAlign w:val="bottom"/>
          </w:tcPr>
          <w:p w14:paraId="271F1301" w14:textId="5C234220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6E28E361" w14:textId="470414F7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D058B8" w:rsidRPr="00006BE0" w14:paraId="44EB0BF7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1268605B" w14:textId="013F9BFD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SVR (dynes-sec/c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5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49454525" w14:textId="0E770C7B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160" w:type="dxa"/>
            <w:vAlign w:val="bottom"/>
          </w:tcPr>
          <w:p w14:paraId="017A7E3A" w14:textId="00E7DD8F" w:rsidR="00D058B8" w:rsidRPr="00006BE0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06BE0">
              <w:rPr>
                <w:rFonts w:ascii="Times New Roman" w:hAnsi="Times New Roman" w:cs="Times New Roman"/>
                <w:color w:val="000000"/>
              </w:rPr>
              <w:t>-0.55 (-0.83, -0.27)</w:t>
            </w:r>
          </w:p>
        </w:tc>
        <w:tc>
          <w:tcPr>
            <w:tcW w:w="900" w:type="dxa"/>
            <w:vAlign w:val="bottom"/>
          </w:tcPr>
          <w:p w14:paraId="53492C1E" w14:textId="0FAC9993" w:rsidR="00D058B8" w:rsidRPr="00006BE0" w:rsidRDefault="00097650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06BE0">
              <w:rPr>
                <w:rFonts w:ascii="Times New Roman" w:hAnsi="Times New Roman" w:cs="Times New Roman"/>
                <w:color w:val="000000"/>
              </w:rPr>
              <w:t>&lt;0.</w:t>
            </w:r>
            <w:r w:rsidR="00D058B8" w:rsidRPr="00006BE0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1525" w:type="dxa"/>
          </w:tcPr>
          <w:p w14:paraId="392E6BD1" w14:textId="32D43F03" w:rsidR="00D058B8" w:rsidRPr="00006BE0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06BE0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D058B8" w:rsidRPr="00EB26B2" w14:paraId="58A65802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0836D0CF" w14:textId="77777777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LVSWI (</w:t>
            </w:r>
            <w:proofErr w:type="spellStart"/>
            <w:r w:rsidRPr="00EB26B2">
              <w:rPr>
                <w:rFonts w:ascii="Times New Roman" w:hAnsi="Times New Roman" w:cs="Times New Roman"/>
              </w:rPr>
              <w:t>cJ</w:t>
            </w:r>
            <w:proofErr w:type="spellEnd"/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39F55304" w14:textId="46FEF3BD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160" w:type="dxa"/>
            <w:vAlign w:val="bottom"/>
          </w:tcPr>
          <w:p w14:paraId="137E94AD" w14:textId="0C9E0E8A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19.6 (16.1, 23.1)</w:t>
            </w:r>
          </w:p>
        </w:tc>
        <w:tc>
          <w:tcPr>
            <w:tcW w:w="900" w:type="dxa"/>
            <w:vAlign w:val="bottom"/>
          </w:tcPr>
          <w:p w14:paraId="7A1A6A9D" w14:textId="247FA1C5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62790AF6" w14:textId="73790F76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D058B8" w:rsidRPr="00EB26B2" w14:paraId="36257F1D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008B1A00" w14:textId="77777777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RVSWI (</w:t>
            </w:r>
            <w:proofErr w:type="spellStart"/>
            <w:r w:rsidRPr="00EB26B2">
              <w:rPr>
                <w:rFonts w:ascii="Times New Roman" w:hAnsi="Times New Roman" w:cs="Times New Roman"/>
              </w:rPr>
              <w:t>cJ</w:t>
            </w:r>
            <w:proofErr w:type="spellEnd"/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73711A3C" w14:textId="23F6FCEF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160" w:type="dxa"/>
            <w:vAlign w:val="bottom"/>
          </w:tcPr>
          <w:p w14:paraId="55085E64" w14:textId="30AFD6F6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8 (40, 56)</w:t>
            </w:r>
          </w:p>
        </w:tc>
        <w:tc>
          <w:tcPr>
            <w:tcW w:w="900" w:type="dxa"/>
            <w:vAlign w:val="bottom"/>
          </w:tcPr>
          <w:p w14:paraId="3D1A0B9A" w14:textId="40FB4E50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2B3BF4A7" w14:textId="247B4036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D058B8" w:rsidRPr="00EB26B2" w14:paraId="42DA8DD2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578A4A35" w14:textId="004FF8E7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Lactate, Ao (mmol/L)</w:t>
            </w:r>
          </w:p>
        </w:tc>
        <w:tc>
          <w:tcPr>
            <w:tcW w:w="1440" w:type="dxa"/>
          </w:tcPr>
          <w:p w14:paraId="6F4DC8D0" w14:textId="401DE5D6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161DD38B" w14:textId="73BD6D1F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84 (38, 131)</w:t>
            </w:r>
          </w:p>
        </w:tc>
        <w:tc>
          <w:tcPr>
            <w:tcW w:w="900" w:type="dxa"/>
            <w:vAlign w:val="bottom"/>
          </w:tcPr>
          <w:p w14:paraId="11493844" w14:textId="6B213EEA" w:rsidR="00D058B8" w:rsidRPr="00EB26B2" w:rsidRDefault="00CC3384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41004818" w14:textId="01F8B808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D058B8" w:rsidRPr="00EB26B2" w14:paraId="5543B5F4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557F879B" w14:textId="52E65CD8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V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/D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 xml:space="preserve"> (ratio)</w:t>
            </w:r>
          </w:p>
        </w:tc>
        <w:tc>
          <w:tcPr>
            <w:tcW w:w="1440" w:type="dxa"/>
          </w:tcPr>
          <w:p w14:paraId="188228BE" w14:textId="7CC8DAA4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5461B5EC" w14:textId="550B894E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2245 (-2528, -1962)</w:t>
            </w:r>
          </w:p>
        </w:tc>
        <w:tc>
          <w:tcPr>
            <w:tcW w:w="900" w:type="dxa"/>
            <w:vAlign w:val="bottom"/>
          </w:tcPr>
          <w:p w14:paraId="438D01B7" w14:textId="5DBE1A51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1387A14D" w14:textId="419CAFA8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D058B8" w:rsidRPr="00EB26B2" w14:paraId="2FCFA436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21A82736" w14:textId="77777777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D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I (ml/min-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4AF506BA" w14:textId="7A1A1CD2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350FEBAE" w14:textId="7C51AE8F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1.30 (1.13, 1.47)</w:t>
            </w:r>
          </w:p>
        </w:tc>
        <w:tc>
          <w:tcPr>
            <w:tcW w:w="900" w:type="dxa"/>
            <w:vAlign w:val="bottom"/>
          </w:tcPr>
          <w:p w14:paraId="3ED15172" w14:textId="03D23282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7F2E5714" w14:textId="614598B9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D058B8" w:rsidRPr="00EB26B2" w14:paraId="2DE28BF4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4BDB6E87" w14:textId="77777777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V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I (ml/min-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3C2C12C0" w14:textId="3127CC94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01D82433" w14:textId="30E6156F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2.35 (0.92, 3.77)</w:t>
            </w:r>
          </w:p>
        </w:tc>
        <w:tc>
          <w:tcPr>
            <w:tcW w:w="900" w:type="dxa"/>
            <w:vAlign w:val="bottom"/>
          </w:tcPr>
          <w:p w14:paraId="5BF160D6" w14:textId="5BFC684B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25" w:type="dxa"/>
          </w:tcPr>
          <w:p w14:paraId="561CE74E" w14:textId="28F2EC17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D058B8" w:rsidRPr="00EB26B2" w14:paraId="0B2A3899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671FE9B4" w14:textId="6A84AB6C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pH, Ao (units)</w:t>
            </w:r>
          </w:p>
        </w:tc>
        <w:tc>
          <w:tcPr>
            <w:tcW w:w="1440" w:type="dxa"/>
          </w:tcPr>
          <w:p w14:paraId="4E5584F8" w14:textId="781388C0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41DAEB1F" w14:textId="229F56B2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1678 (-4166, 810)</w:t>
            </w:r>
          </w:p>
        </w:tc>
        <w:tc>
          <w:tcPr>
            <w:tcW w:w="900" w:type="dxa"/>
            <w:vAlign w:val="bottom"/>
          </w:tcPr>
          <w:p w14:paraId="067AD39D" w14:textId="6EE6F97F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</w:t>
            </w:r>
            <w:r w:rsidR="00CC3384" w:rsidRPr="00EB26B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25" w:type="dxa"/>
          </w:tcPr>
          <w:p w14:paraId="3114EF39" w14:textId="6DC39D65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D058B8" w:rsidRPr="00EB26B2" w14:paraId="28857153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6DCA05B8" w14:textId="735A2D83" w:rsidR="00D058B8" w:rsidRPr="00EB26B2" w:rsidRDefault="00B01040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058B8" w:rsidRPr="00EB26B2">
              <w:rPr>
                <w:rFonts w:ascii="Times New Roman" w:hAnsi="Times New Roman" w:cs="Times New Roman"/>
              </w:rPr>
              <w:t>CO</w:t>
            </w:r>
            <w:r w:rsidR="00D058B8"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="00D058B8" w:rsidRPr="00EB26B2">
              <w:rPr>
                <w:rFonts w:ascii="Times New Roman" w:hAnsi="Times New Roman" w:cs="Times New Roman"/>
              </w:rPr>
              <w:t xml:space="preserve">, Ao (mmHg) </w:t>
            </w:r>
          </w:p>
        </w:tc>
        <w:tc>
          <w:tcPr>
            <w:tcW w:w="1440" w:type="dxa"/>
          </w:tcPr>
          <w:p w14:paraId="7A4A5043" w14:textId="40DD61AE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0FF61440" w14:textId="0564DBA1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27.</w:t>
            </w:r>
            <w:r w:rsidR="000D14D2" w:rsidRPr="00EB26B2">
              <w:rPr>
                <w:rFonts w:ascii="Times New Roman" w:hAnsi="Times New Roman" w:cs="Times New Roman"/>
                <w:color w:val="000000"/>
              </w:rPr>
              <w:t>5</w:t>
            </w:r>
            <w:r w:rsidRPr="00EB26B2">
              <w:rPr>
                <w:rFonts w:ascii="Times New Roman" w:hAnsi="Times New Roman" w:cs="Times New Roman"/>
                <w:color w:val="000000"/>
              </w:rPr>
              <w:t xml:space="preserve"> (5.</w:t>
            </w:r>
            <w:r w:rsidR="000D14D2" w:rsidRPr="00EB26B2">
              <w:rPr>
                <w:rFonts w:ascii="Times New Roman" w:hAnsi="Times New Roman" w:cs="Times New Roman"/>
                <w:color w:val="000000"/>
              </w:rPr>
              <w:t>1</w:t>
            </w:r>
            <w:r w:rsidRPr="00EB26B2">
              <w:rPr>
                <w:rFonts w:ascii="Times New Roman" w:hAnsi="Times New Roman" w:cs="Times New Roman"/>
                <w:color w:val="000000"/>
              </w:rPr>
              <w:t>, 49.9)</w:t>
            </w:r>
          </w:p>
        </w:tc>
        <w:tc>
          <w:tcPr>
            <w:tcW w:w="900" w:type="dxa"/>
            <w:vAlign w:val="bottom"/>
          </w:tcPr>
          <w:p w14:paraId="6E73A31B" w14:textId="642C9224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</w:t>
            </w:r>
            <w:r w:rsidR="00CC3384" w:rsidRPr="00EB26B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25" w:type="dxa"/>
          </w:tcPr>
          <w:p w14:paraId="65452410" w14:textId="5BB0FC02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D058B8" w:rsidRPr="00EB26B2" w14:paraId="62AC20B8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22594C21" w14:textId="7D79CA1F" w:rsidR="00D058B8" w:rsidRPr="00EB26B2" w:rsidRDefault="00B01040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B26B2">
              <w:rPr>
                <w:rFonts w:ascii="Times New Roman" w:hAnsi="Times New Roman" w:cs="Times New Roman"/>
              </w:rPr>
              <w:t>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="00D058B8" w:rsidRPr="00EB26B2">
              <w:rPr>
                <w:rFonts w:ascii="Times New Roman" w:hAnsi="Times New Roman" w:cs="Times New Roman"/>
              </w:rPr>
              <w:t xml:space="preserve">, PA (mmHg) </w:t>
            </w:r>
          </w:p>
        </w:tc>
        <w:tc>
          <w:tcPr>
            <w:tcW w:w="1440" w:type="dxa"/>
          </w:tcPr>
          <w:p w14:paraId="56CA52B2" w14:textId="02240B5C" w:rsidR="00D058B8" w:rsidRPr="00EB26B2" w:rsidRDefault="000D14D2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2AD36629" w14:textId="77E65FFA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18.0 (-42.2, 6.1)</w:t>
            </w:r>
          </w:p>
        </w:tc>
        <w:tc>
          <w:tcPr>
            <w:tcW w:w="900" w:type="dxa"/>
            <w:vAlign w:val="bottom"/>
          </w:tcPr>
          <w:p w14:paraId="0B02F12A" w14:textId="6D8A5093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25" w:type="dxa"/>
          </w:tcPr>
          <w:p w14:paraId="0AEA8990" w14:textId="0E3BDA1A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D058B8" w:rsidRPr="00EB26B2" w14:paraId="019B5A55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007010A8" w14:textId="77777777" w:rsidR="00D058B8" w:rsidRPr="00EB26B2" w:rsidRDefault="00D058B8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PA-Ao P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663BC064" w14:textId="7D0AE88C" w:rsidR="00D058B8" w:rsidRPr="00EB26B2" w:rsidRDefault="000D14D2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1D50A17C" w14:textId="6C7316B3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27.5 (5.1, 49.9)</w:t>
            </w:r>
          </w:p>
        </w:tc>
        <w:tc>
          <w:tcPr>
            <w:tcW w:w="900" w:type="dxa"/>
            <w:vAlign w:val="bottom"/>
          </w:tcPr>
          <w:p w14:paraId="394FD93B" w14:textId="450E05B8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0</w:t>
            </w:r>
            <w:r w:rsidR="00CC3384" w:rsidRPr="00EB26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25" w:type="dxa"/>
          </w:tcPr>
          <w:p w14:paraId="474D7557" w14:textId="6A4FEA8D" w:rsidR="00D058B8" w:rsidRPr="00EB26B2" w:rsidRDefault="00D058B8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502CDC" w:rsidRPr="00EB26B2" w14:paraId="08D07698" w14:textId="77777777" w:rsidTr="00943EB1">
        <w:trPr>
          <w:trHeight w:val="288"/>
        </w:trPr>
        <w:tc>
          <w:tcPr>
            <w:tcW w:w="3325" w:type="dxa"/>
            <w:vAlign w:val="center"/>
          </w:tcPr>
          <w:p w14:paraId="4339CAF1" w14:textId="77777777" w:rsidR="00502CDC" w:rsidRPr="00EB26B2" w:rsidRDefault="00502CDC" w:rsidP="00943EB1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Hb, Ao (%)</w:t>
            </w:r>
          </w:p>
        </w:tc>
        <w:tc>
          <w:tcPr>
            <w:tcW w:w="1440" w:type="dxa"/>
          </w:tcPr>
          <w:p w14:paraId="1B2B4725" w14:textId="77777777" w:rsidR="00502CDC" w:rsidRPr="00EB26B2" w:rsidRDefault="00502CDC" w:rsidP="00943EB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66550485" w14:textId="77777777" w:rsidR="00502CDC" w:rsidRPr="00EB26B2" w:rsidRDefault="00502CDC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81 (-116, -46)</w:t>
            </w:r>
          </w:p>
        </w:tc>
        <w:tc>
          <w:tcPr>
            <w:tcW w:w="900" w:type="dxa"/>
            <w:vAlign w:val="bottom"/>
          </w:tcPr>
          <w:p w14:paraId="669B575A" w14:textId="77777777" w:rsidR="00502CDC" w:rsidRPr="00EB26B2" w:rsidRDefault="00502CDC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70730D41" w14:textId="77777777" w:rsidR="00502CDC" w:rsidRPr="00EB26B2" w:rsidRDefault="00502CDC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502CDC" w:rsidRPr="00EB26B2" w14:paraId="3E0F3245" w14:textId="77777777" w:rsidTr="00943EB1">
        <w:trPr>
          <w:trHeight w:val="288"/>
        </w:trPr>
        <w:tc>
          <w:tcPr>
            <w:tcW w:w="3325" w:type="dxa"/>
            <w:vAlign w:val="center"/>
          </w:tcPr>
          <w:p w14:paraId="406261FC" w14:textId="77777777" w:rsidR="00502CDC" w:rsidRPr="00EB26B2" w:rsidRDefault="00502CDC" w:rsidP="00943EB1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Hb, PA (%)</w:t>
            </w:r>
          </w:p>
        </w:tc>
        <w:tc>
          <w:tcPr>
            <w:tcW w:w="1440" w:type="dxa"/>
          </w:tcPr>
          <w:p w14:paraId="1955E64D" w14:textId="77777777" w:rsidR="00502CDC" w:rsidRPr="00EB26B2" w:rsidRDefault="00502CDC" w:rsidP="00943EB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0F70E514" w14:textId="77777777" w:rsidR="00502CDC" w:rsidRPr="00EB26B2" w:rsidRDefault="00502CDC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25.2 (19.1, 31.2)</w:t>
            </w:r>
          </w:p>
        </w:tc>
        <w:tc>
          <w:tcPr>
            <w:tcW w:w="900" w:type="dxa"/>
            <w:vAlign w:val="bottom"/>
          </w:tcPr>
          <w:p w14:paraId="7910E037" w14:textId="77777777" w:rsidR="00502CDC" w:rsidRPr="00EB26B2" w:rsidRDefault="00502CDC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1776A7C7" w14:textId="77777777" w:rsidR="00502CDC" w:rsidRPr="00EB26B2" w:rsidRDefault="00502CDC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502CDC" w:rsidRPr="00EB26B2" w14:paraId="2D81118D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3FE52C8C" w14:textId="1C61D8E1" w:rsidR="00502CDC" w:rsidRPr="00EB26B2" w:rsidRDefault="00502CDC" w:rsidP="00502CDC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O3 (OPTI)</w:t>
            </w:r>
            <w:r w:rsidRPr="00EB26B2">
              <w:rPr>
                <w:rFonts w:ascii="Times New Roman" w:hAnsi="Times New Roman" w:cs="Times New Roman"/>
              </w:rPr>
              <w:t>, Ao (</w:t>
            </w:r>
            <w:r>
              <w:rPr>
                <w:rFonts w:ascii="Times New Roman" w:hAnsi="Times New Roman" w:cs="Times New Roman"/>
              </w:rPr>
              <w:t>mmol/L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55EABD24" w14:textId="730FFF87" w:rsidR="00502CDC" w:rsidRPr="00EB26B2" w:rsidRDefault="00502CDC" w:rsidP="00502CDC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296701EB" w14:textId="10FA9FA0" w:rsidR="00502CDC" w:rsidRPr="00502CDC" w:rsidRDefault="00502CDC" w:rsidP="00502CDC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DC">
              <w:rPr>
                <w:rFonts w:ascii="Times New Roman" w:hAnsi="Times New Roman" w:cs="Times New Roman"/>
                <w:color w:val="000000"/>
              </w:rPr>
              <w:t>87 (31, 143)</w:t>
            </w:r>
          </w:p>
        </w:tc>
        <w:tc>
          <w:tcPr>
            <w:tcW w:w="900" w:type="dxa"/>
            <w:vAlign w:val="bottom"/>
          </w:tcPr>
          <w:p w14:paraId="6FC1672A" w14:textId="45E4153F" w:rsidR="00502CDC" w:rsidRPr="00502CDC" w:rsidRDefault="00502CDC" w:rsidP="00502CDC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D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25" w:type="dxa"/>
          </w:tcPr>
          <w:p w14:paraId="699FAB72" w14:textId="32B8AEE1" w:rsidR="00502CDC" w:rsidRPr="00502CDC" w:rsidRDefault="00502CDC" w:rsidP="00502CDC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DC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  <w:tr w:rsidR="00502CDC" w:rsidRPr="00EB26B2" w14:paraId="00C4ABF1" w14:textId="77777777" w:rsidTr="009B198F">
        <w:trPr>
          <w:trHeight w:val="288"/>
        </w:trPr>
        <w:tc>
          <w:tcPr>
            <w:tcW w:w="3325" w:type="dxa"/>
            <w:vAlign w:val="center"/>
          </w:tcPr>
          <w:p w14:paraId="106562A1" w14:textId="755F3D87" w:rsidR="00502CDC" w:rsidRPr="00EB26B2" w:rsidRDefault="00502CDC" w:rsidP="00502CDC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</w:t>
            </w:r>
            <w:r>
              <w:rPr>
                <w:rFonts w:ascii="Times New Roman" w:hAnsi="Times New Roman" w:cs="Times New Roman"/>
              </w:rPr>
              <w:t xml:space="preserve"> (OPTI)</w:t>
            </w:r>
            <w:r w:rsidRPr="00EB26B2">
              <w:rPr>
                <w:rFonts w:ascii="Times New Roman" w:hAnsi="Times New Roman" w:cs="Times New Roman"/>
              </w:rPr>
              <w:t>, Ao (</w:t>
            </w:r>
            <w:r>
              <w:rPr>
                <w:rFonts w:ascii="Times New Roman" w:hAnsi="Times New Roman" w:cs="Times New Roman"/>
              </w:rPr>
              <w:t>mmol/L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1C857C81" w14:textId="77777777" w:rsidR="00502CDC" w:rsidRPr="00EB26B2" w:rsidRDefault="00502CDC" w:rsidP="00502CDC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  <w:vAlign w:val="bottom"/>
          </w:tcPr>
          <w:p w14:paraId="48061550" w14:textId="6748AA5D" w:rsidR="00502CDC" w:rsidRPr="00502CDC" w:rsidRDefault="00502CDC" w:rsidP="00502CDC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DC">
              <w:rPr>
                <w:rFonts w:ascii="Times New Roman" w:hAnsi="Times New Roman" w:cs="Times New Roman"/>
                <w:color w:val="000000"/>
              </w:rPr>
              <w:t>82 (40, 124)</w:t>
            </w:r>
          </w:p>
        </w:tc>
        <w:tc>
          <w:tcPr>
            <w:tcW w:w="900" w:type="dxa"/>
            <w:vAlign w:val="bottom"/>
          </w:tcPr>
          <w:p w14:paraId="2C6C7D99" w14:textId="5DDCFA8C" w:rsidR="00502CDC" w:rsidRPr="00502CDC" w:rsidRDefault="00502CDC" w:rsidP="00502CDC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D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25" w:type="dxa"/>
          </w:tcPr>
          <w:p w14:paraId="591B20C3" w14:textId="58B6F5CD" w:rsidR="00502CDC" w:rsidRPr="00502CDC" w:rsidRDefault="00502CDC" w:rsidP="00502CDC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CDC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</w:tr>
      <w:tr w:rsidR="00B64C79" w:rsidRPr="00EB26B2" w14:paraId="54584363" w14:textId="77777777" w:rsidTr="009B198F">
        <w:trPr>
          <w:trHeight w:val="576"/>
        </w:trPr>
        <w:tc>
          <w:tcPr>
            <w:tcW w:w="9350" w:type="dxa"/>
            <w:gridSpan w:val="5"/>
            <w:vAlign w:val="center"/>
          </w:tcPr>
          <w:p w14:paraId="670F6310" w14:textId="76C1FBF2" w:rsidR="00B64C79" w:rsidRPr="00EB26B2" w:rsidRDefault="003B1E4A" w:rsidP="00B64C79">
            <w:pPr>
              <w:spacing w:before="40" w:after="40"/>
              <w:rPr>
                <w:rFonts w:ascii="Times New Roman" w:hAnsi="Times New Roman" w:cs="Times New Roman"/>
              </w:rPr>
            </w:pPr>
            <w:r w:rsidRPr="00004ACE">
              <w:rPr>
                <w:rFonts w:ascii="Times New Roman" w:hAnsi="Times New Roman" w:cs="Times New Roman"/>
              </w:rPr>
              <w:t>P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OM</w:t>
            </w:r>
            <w:r w:rsidRPr="00004ACE">
              <w:rPr>
                <w:rFonts w:ascii="Times New Roman" w:hAnsi="Times New Roman" w:cs="Times New Roman"/>
              </w:rPr>
              <w:t>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004ACE">
              <w:rPr>
                <w:rFonts w:ascii="Times New Roman" w:hAnsi="Times New Roman" w:cs="Times New Roman"/>
              </w:rPr>
              <w:t xml:space="preserve">= </w:t>
            </w:r>
            <w:r w:rsidR="005E0893" w:rsidRPr="005E0893">
              <w:rPr>
                <w:rFonts w:ascii="Times New Roman" w:hAnsi="Times New Roman" w:cs="Times New Roman"/>
              </w:rPr>
              <w:t>Oral</w:t>
            </w:r>
            <w:r w:rsidR="006B2D64">
              <w:rPr>
                <w:rFonts w:ascii="Times New Roman" w:hAnsi="Times New Roman" w:cs="Times New Roman"/>
              </w:rPr>
              <w:t xml:space="preserve"> </w:t>
            </w:r>
            <w:r w:rsidR="005E0893" w:rsidRPr="005E0893">
              <w:rPr>
                <w:rFonts w:ascii="Times New Roman" w:hAnsi="Times New Roman" w:cs="Times New Roman"/>
              </w:rPr>
              <w:t xml:space="preserve">mucosal </w:t>
            </w:r>
            <w:r w:rsidR="001C5F60">
              <w:rPr>
                <w:rFonts w:ascii="Times New Roman" w:hAnsi="Times New Roman" w:cs="Times New Roman"/>
              </w:rPr>
              <w:t>PCO</w:t>
            </w:r>
            <w:r w:rsidR="001C5F60" w:rsidRPr="001C5F60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;</w:t>
            </w:r>
            <w:r w:rsidR="00FB7E19">
              <w:t xml:space="preserve"> </w:t>
            </w:r>
            <w:r w:rsidR="00FB7E19" w:rsidRPr="00FB7E19">
              <w:rPr>
                <w:rFonts w:ascii="Times New Roman" w:hAnsi="Times New Roman" w:cs="Times New Roman"/>
              </w:rPr>
              <w:t>Ao</w:t>
            </w:r>
            <w:r w:rsidR="00FB7E19">
              <w:rPr>
                <w:rFonts w:ascii="Times New Roman" w:hAnsi="Times New Roman" w:cs="Times New Roman"/>
              </w:rPr>
              <w:t>= Aorta;</w:t>
            </w:r>
            <w:r>
              <w:rPr>
                <w:rFonts w:ascii="Times New Roman" w:hAnsi="Times New Roman" w:cs="Times New Roman"/>
              </w:rPr>
              <w:t xml:space="preserve"> HR = Heart rate; </w:t>
            </w:r>
            <w:r w:rsidR="00A74177" w:rsidRPr="00A74177">
              <w:rPr>
                <w:rFonts w:ascii="Times New Roman" w:hAnsi="Times New Roman" w:cs="Times New Roman"/>
              </w:rPr>
              <w:t>LV = Left ventricle;</w:t>
            </w:r>
            <w:r w:rsidR="00A74177">
              <w:rPr>
                <w:rFonts w:ascii="Times New Roman" w:hAnsi="Times New Roman" w:cs="Times New Roman"/>
              </w:rPr>
              <w:t xml:space="preserve"> </w:t>
            </w:r>
            <w:r w:rsidRPr="003B1E4A">
              <w:rPr>
                <w:rFonts w:ascii="Times New Roman" w:hAnsi="Times New Roman" w:cs="Times New Roman"/>
              </w:rPr>
              <w:t>P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et</w:t>
            </w:r>
            <w:r w:rsidRPr="003B1E4A">
              <w:rPr>
                <w:rFonts w:ascii="Times New Roman" w:hAnsi="Times New Roman" w:cs="Times New Roman"/>
              </w:rPr>
              <w:t>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FB7E19">
              <w:rPr>
                <w:rFonts w:ascii="Times New Roman" w:hAnsi="Times New Roman" w:cs="Times New Roman"/>
              </w:rPr>
              <w:t>End</w:t>
            </w:r>
            <w:r w:rsidR="00B01040">
              <w:rPr>
                <w:rFonts w:ascii="Times New Roman" w:hAnsi="Times New Roman" w:cs="Times New Roman"/>
              </w:rPr>
              <w:t xml:space="preserve"> </w:t>
            </w:r>
            <w:r w:rsidR="00FB7E19">
              <w:rPr>
                <w:rFonts w:ascii="Times New Roman" w:hAnsi="Times New Roman" w:cs="Times New Roman"/>
              </w:rPr>
              <w:t>tidal</w:t>
            </w:r>
            <w:r w:rsidRPr="003B1E4A">
              <w:rPr>
                <w:rFonts w:ascii="Times New Roman" w:hAnsi="Times New Roman" w:cs="Times New Roman"/>
              </w:rPr>
              <w:t xml:space="preserve"> P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DC5B73">
              <w:rPr>
                <w:rFonts w:ascii="Times New Roman" w:hAnsi="Times New Roman" w:cs="Times New Roman"/>
              </w:rPr>
              <w:t>AoS</w:t>
            </w:r>
            <w:proofErr w:type="spellEnd"/>
            <w:r w:rsidRPr="003B1E4A">
              <w:rPr>
                <w:rFonts w:ascii="Times New Roman" w:hAnsi="Times New Roman" w:cs="Times New Roman"/>
              </w:rPr>
              <w:t xml:space="preserve"> = </w:t>
            </w:r>
            <w:r w:rsidR="00DC5B73">
              <w:rPr>
                <w:rFonts w:ascii="Times New Roman" w:hAnsi="Times New Roman" w:cs="Times New Roman"/>
              </w:rPr>
              <w:t>Aortic s</w:t>
            </w:r>
            <w:r w:rsidRPr="003B1E4A">
              <w:rPr>
                <w:rFonts w:ascii="Times New Roman" w:hAnsi="Times New Roman" w:cs="Times New Roman"/>
              </w:rPr>
              <w:t>ystolic</w:t>
            </w:r>
            <w:r w:rsidR="00DC5B73">
              <w:rPr>
                <w:rFonts w:ascii="Times New Roman" w:hAnsi="Times New Roman" w:cs="Times New Roman"/>
              </w:rPr>
              <w:t xml:space="preserve"> pressure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B1E4A">
              <w:rPr>
                <w:rFonts w:ascii="Times New Roman" w:hAnsi="Times New Roman" w:cs="Times New Roman"/>
              </w:rPr>
              <w:t xml:space="preserve">PA = </w:t>
            </w:r>
            <w:r>
              <w:rPr>
                <w:rFonts w:ascii="Times New Roman" w:hAnsi="Times New Roman" w:cs="Times New Roman"/>
              </w:rPr>
              <w:t>P</w:t>
            </w:r>
            <w:r w:rsidRPr="003B1E4A">
              <w:rPr>
                <w:rFonts w:ascii="Times New Roman" w:hAnsi="Times New Roman" w:cs="Times New Roman"/>
              </w:rPr>
              <w:t xml:space="preserve">ulmonary artery; SVR = </w:t>
            </w:r>
            <w:r>
              <w:rPr>
                <w:rFonts w:ascii="Times New Roman" w:hAnsi="Times New Roman" w:cs="Times New Roman"/>
              </w:rPr>
              <w:t>S</w:t>
            </w:r>
            <w:r w:rsidRPr="003B1E4A">
              <w:rPr>
                <w:rFonts w:ascii="Times New Roman" w:hAnsi="Times New Roman" w:cs="Times New Roman"/>
              </w:rPr>
              <w:t xml:space="preserve">ystemic vascular resistance; LVSWI = </w:t>
            </w:r>
            <w:r w:rsidR="00FB7E19">
              <w:rPr>
                <w:rFonts w:ascii="Times New Roman" w:hAnsi="Times New Roman" w:cs="Times New Roman"/>
              </w:rPr>
              <w:t>L</w:t>
            </w:r>
            <w:r w:rsidRPr="003B1E4A">
              <w:rPr>
                <w:rFonts w:ascii="Times New Roman" w:hAnsi="Times New Roman" w:cs="Times New Roman"/>
              </w:rPr>
              <w:t xml:space="preserve">eft ventricular stroke work index; RVSWI = </w:t>
            </w:r>
            <w:r w:rsidR="00FB7E19">
              <w:rPr>
                <w:rFonts w:ascii="Times New Roman" w:hAnsi="Times New Roman" w:cs="Times New Roman"/>
              </w:rPr>
              <w:t>R</w:t>
            </w:r>
            <w:r w:rsidRPr="003B1E4A">
              <w:rPr>
                <w:rFonts w:ascii="Times New Roman" w:hAnsi="Times New Roman" w:cs="Times New Roman"/>
              </w:rPr>
              <w:t>ight ventricular stroke work index.</w:t>
            </w:r>
            <w:r w:rsidR="00FB7E19">
              <w:t xml:space="preserve"> </w:t>
            </w:r>
            <w:r w:rsidR="00FB7E19" w:rsidRPr="00FB7E19">
              <w:rPr>
                <w:rFonts w:ascii="Times New Roman" w:hAnsi="Times New Roman" w:cs="Times New Roman"/>
              </w:rPr>
              <w:t>VO</w:t>
            </w:r>
            <w:r w:rsidR="00FB7E19"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="00FB7E19" w:rsidRPr="00FB7E19">
              <w:rPr>
                <w:rFonts w:ascii="Times New Roman" w:hAnsi="Times New Roman" w:cs="Times New Roman"/>
              </w:rPr>
              <w:t xml:space="preserve">i = </w:t>
            </w:r>
            <w:r w:rsidR="00FB7E19">
              <w:rPr>
                <w:rFonts w:ascii="Times New Roman" w:hAnsi="Times New Roman" w:cs="Times New Roman"/>
              </w:rPr>
              <w:t>S</w:t>
            </w:r>
            <w:r w:rsidR="00FB7E19" w:rsidRPr="00FB7E19">
              <w:rPr>
                <w:rFonts w:ascii="Times New Roman" w:hAnsi="Times New Roman" w:cs="Times New Roman"/>
              </w:rPr>
              <w:t>ystemic oxygen consumption; DO</w:t>
            </w:r>
            <w:r w:rsidR="00FB7E19"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="00FB7E19" w:rsidRPr="00FB7E19">
              <w:rPr>
                <w:rFonts w:ascii="Times New Roman" w:hAnsi="Times New Roman" w:cs="Times New Roman"/>
              </w:rPr>
              <w:t xml:space="preserve">i = </w:t>
            </w:r>
            <w:r w:rsidR="00FB7E19">
              <w:rPr>
                <w:rFonts w:ascii="Times New Roman" w:hAnsi="Times New Roman" w:cs="Times New Roman"/>
              </w:rPr>
              <w:t>S</w:t>
            </w:r>
            <w:r w:rsidR="00FB7E19" w:rsidRPr="00FB7E19">
              <w:rPr>
                <w:rFonts w:ascii="Times New Roman" w:hAnsi="Times New Roman" w:cs="Times New Roman"/>
              </w:rPr>
              <w:t>ystemic oxygen delivery</w:t>
            </w:r>
            <w:r w:rsidR="00FB7E19">
              <w:rPr>
                <w:rFonts w:ascii="Times New Roman" w:hAnsi="Times New Roman" w:cs="Times New Roman"/>
              </w:rPr>
              <w:t xml:space="preserve">; </w:t>
            </w:r>
            <w:r w:rsidR="00FB7E19" w:rsidRPr="00FB7E19">
              <w:rPr>
                <w:rFonts w:ascii="Times New Roman" w:hAnsi="Times New Roman" w:cs="Times New Roman"/>
              </w:rPr>
              <w:t>O</w:t>
            </w:r>
            <w:r w:rsidR="00FB7E19"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="00FB7E19" w:rsidRPr="00FB7E19">
              <w:rPr>
                <w:rFonts w:ascii="Times New Roman" w:hAnsi="Times New Roman" w:cs="Times New Roman"/>
              </w:rPr>
              <w:t xml:space="preserve">Hb = </w:t>
            </w:r>
            <w:r w:rsidR="004546BE">
              <w:rPr>
                <w:rFonts w:ascii="Times New Roman" w:hAnsi="Times New Roman" w:cs="Times New Roman"/>
              </w:rPr>
              <w:t>O</w:t>
            </w:r>
            <w:r w:rsidR="00FB7E19" w:rsidRPr="00FB7E19">
              <w:rPr>
                <w:rFonts w:ascii="Times New Roman" w:hAnsi="Times New Roman" w:cs="Times New Roman"/>
              </w:rPr>
              <w:t>xyhemoglobin</w:t>
            </w:r>
            <w:r w:rsidR="00502CDC">
              <w:rPr>
                <w:rFonts w:ascii="Times New Roman" w:hAnsi="Times New Roman" w:cs="Times New Roman"/>
              </w:rPr>
              <w:t>; HCO3 = Bicarbonate; BE = Base excess.</w:t>
            </w:r>
          </w:p>
        </w:tc>
      </w:tr>
    </w:tbl>
    <w:p w14:paraId="591E205A" w14:textId="77777777" w:rsidR="001F2976" w:rsidRPr="003B1E4A" w:rsidRDefault="001F2976" w:rsidP="001F2976">
      <w:pPr>
        <w:rPr>
          <w:rFonts w:ascii="Times New Roman" w:hAnsi="Times New Roman" w:cs="Times New Roman"/>
        </w:rPr>
      </w:pPr>
    </w:p>
    <w:p w14:paraId="73CC1268" w14:textId="77777777" w:rsidR="001F2976" w:rsidRPr="003B1E4A" w:rsidRDefault="001F2976" w:rsidP="001F2976">
      <w:pPr>
        <w:rPr>
          <w:rFonts w:ascii="Times New Roman" w:hAnsi="Times New Roman" w:cs="Times New Roman"/>
        </w:rPr>
      </w:pPr>
      <w:r w:rsidRPr="003B1E4A">
        <w:rPr>
          <w:rFonts w:ascii="Times New Roman" w:hAnsi="Times New Roman" w:cs="Times New Roman"/>
        </w:rPr>
        <w:br w:type="page"/>
      </w:r>
    </w:p>
    <w:p w14:paraId="76EB0754" w14:textId="0445219C" w:rsidR="001F2976" w:rsidRPr="003B1E4A" w:rsidRDefault="001F2976" w:rsidP="001F2976">
      <w:pPr>
        <w:rPr>
          <w:rFonts w:ascii="Times New Roman" w:hAnsi="Times New Roman" w:cs="Times New Roman"/>
        </w:rPr>
      </w:pPr>
      <w:r w:rsidRPr="003B1E4A">
        <w:rPr>
          <w:rFonts w:ascii="Times New Roman" w:hAnsi="Times New Roman" w:cs="Times New Roman"/>
        </w:rPr>
        <w:lastRenderedPageBreak/>
        <w:t>Table 2: Associations and model fit using generalized estimating equations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389"/>
        <w:gridCol w:w="1466"/>
        <w:gridCol w:w="2257"/>
        <w:gridCol w:w="891"/>
        <w:gridCol w:w="1442"/>
      </w:tblGrid>
      <w:tr w:rsidR="001F2976" w:rsidRPr="00EB26B2" w14:paraId="2A745239" w14:textId="77777777" w:rsidTr="001C5F60">
        <w:trPr>
          <w:trHeight w:val="389"/>
        </w:trPr>
        <w:tc>
          <w:tcPr>
            <w:tcW w:w="3389" w:type="dxa"/>
            <w:vAlign w:val="center"/>
          </w:tcPr>
          <w:p w14:paraId="318522EB" w14:textId="17492D1C" w:rsidR="001F2976" w:rsidRPr="009B198F" w:rsidRDefault="001C5F60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66" w:type="dxa"/>
            <w:vAlign w:val="center"/>
          </w:tcPr>
          <w:p w14:paraId="5B995F85" w14:textId="77777777" w:rsidR="001F2976" w:rsidRPr="009B198F" w:rsidRDefault="001F2976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N observations</w:t>
            </w:r>
          </w:p>
        </w:tc>
        <w:tc>
          <w:tcPr>
            <w:tcW w:w="2257" w:type="dxa"/>
            <w:vAlign w:val="center"/>
          </w:tcPr>
          <w:p w14:paraId="25F25C77" w14:textId="5F648576" w:rsidR="001F2976" w:rsidRPr="009B198F" w:rsidRDefault="001F2976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Beta coefficient</w:t>
            </w:r>
            <w:r w:rsidR="001C5F60" w:rsidRPr="009B198F">
              <w:rPr>
                <w:rFonts w:ascii="Times New Roman" w:hAnsi="Times New Roman" w:cs="Times New Roman"/>
                <w:b/>
                <w:bCs/>
              </w:rPr>
              <w:br/>
            </w:r>
            <w:r w:rsidRPr="009B198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891" w:type="dxa"/>
            <w:vAlign w:val="center"/>
          </w:tcPr>
          <w:p w14:paraId="5DD21154" w14:textId="77777777" w:rsidR="001F2976" w:rsidRPr="009B198F" w:rsidRDefault="001F2976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42" w:type="dxa"/>
            <w:vAlign w:val="center"/>
          </w:tcPr>
          <w:p w14:paraId="5EEFA406" w14:textId="588DD95B" w:rsidR="001F2976" w:rsidRPr="009B198F" w:rsidRDefault="001F2976" w:rsidP="001C5F6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98F">
              <w:rPr>
                <w:rFonts w:ascii="Times New Roman" w:hAnsi="Times New Roman" w:cs="Times New Roman"/>
                <w:b/>
                <w:bCs/>
              </w:rPr>
              <w:t>R</w:t>
            </w:r>
            <w:r w:rsidR="009B198F" w:rsidRPr="009B19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B198F">
              <w:rPr>
                <w:rFonts w:ascii="Times New Roman" w:hAnsi="Times New Roman" w:cs="Times New Roman"/>
                <w:b/>
                <w:bCs/>
              </w:rPr>
              <w:t xml:space="preserve"> with P</w:t>
            </w:r>
            <w:r w:rsidRPr="009B198F">
              <w:rPr>
                <w:rFonts w:ascii="Times New Roman" w:hAnsi="Times New Roman" w:cs="Times New Roman"/>
                <w:b/>
                <w:bCs/>
                <w:vertAlign w:val="subscript"/>
              </w:rPr>
              <w:t>OM</w:t>
            </w:r>
            <w:r w:rsidRPr="009B198F">
              <w:rPr>
                <w:rFonts w:ascii="Times New Roman" w:hAnsi="Times New Roman" w:cs="Times New Roman"/>
                <w:b/>
                <w:bCs/>
              </w:rPr>
              <w:t>CO</w:t>
            </w:r>
            <w:r w:rsidRPr="009B198F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1C5F60" w:rsidRPr="009B198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3C77B2" w:rsidRPr="00EB26B2" w14:paraId="6E1A492D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4B831897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Ao, mean calculate (mmHg)</w:t>
            </w:r>
          </w:p>
        </w:tc>
        <w:tc>
          <w:tcPr>
            <w:tcW w:w="1466" w:type="dxa"/>
          </w:tcPr>
          <w:p w14:paraId="7F53486C" w14:textId="3A4B3E59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257" w:type="dxa"/>
            <w:vAlign w:val="bottom"/>
          </w:tcPr>
          <w:p w14:paraId="390E42D5" w14:textId="3A8D227B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61 (-0.96, -0.27)</w:t>
            </w:r>
          </w:p>
        </w:tc>
        <w:tc>
          <w:tcPr>
            <w:tcW w:w="891" w:type="dxa"/>
            <w:vAlign w:val="bottom"/>
          </w:tcPr>
          <w:p w14:paraId="7326B8EC" w14:textId="5370A392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2" w:type="dxa"/>
          </w:tcPr>
          <w:p w14:paraId="2F9123E1" w14:textId="26D0D48B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3C77B2" w:rsidRPr="00EB26B2" w14:paraId="7161FCD2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01762668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HR (LV) (min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2CAC1C5B" w14:textId="62FC0D5F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257" w:type="dxa"/>
            <w:vAlign w:val="bottom"/>
          </w:tcPr>
          <w:p w14:paraId="61C887DB" w14:textId="233FFE8B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9 (0.00, 0.38)</w:t>
            </w:r>
          </w:p>
        </w:tc>
        <w:tc>
          <w:tcPr>
            <w:tcW w:w="891" w:type="dxa"/>
            <w:vAlign w:val="bottom"/>
          </w:tcPr>
          <w:p w14:paraId="6510B5C2" w14:textId="6914E08D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42" w:type="dxa"/>
          </w:tcPr>
          <w:p w14:paraId="4D19C9DD" w14:textId="3476A479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3C77B2" w:rsidRPr="00EB26B2" w14:paraId="5B2A4245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572D06D0" w14:textId="0DEC3E0B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 xml:space="preserve">Stroke </w:t>
            </w:r>
            <w:r w:rsidR="00E20B02">
              <w:rPr>
                <w:rFonts w:ascii="Times New Roman" w:hAnsi="Times New Roman" w:cs="Times New Roman"/>
              </w:rPr>
              <w:t>v</w:t>
            </w:r>
            <w:r w:rsidRPr="00EB26B2">
              <w:rPr>
                <w:rFonts w:ascii="Times New Roman" w:hAnsi="Times New Roman" w:cs="Times New Roman"/>
              </w:rPr>
              <w:t xml:space="preserve">olume </w:t>
            </w:r>
            <w:r w:rsidR="00E20B02">
              <w:rPr>
                <w:rFonts w:ascii="Times New Roman" w:hAnsi="Times New Roman" w:cs="Times New Roman"/>
              </w:rPr>
              <w:t>i</w:t>
            </w:r>
            <w:r w:rsidRPr="00EB26B2">
              <w:rPr>
                <w:rFonts w:ascii="Times New Roman" w:hAnsi="Times New Roman" w:cs="Times New Roman"/>
              </w:rPr>
              <w:t>ndex (ml/beat-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756B4395" w14:textId="567BFEE8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257" w:type="dxa"/>
            <w:vAlign w:val="bottom"/>
          </w:tcPr>
          <w:p w14:paraId="2F0CAC28" w14:textId="60F77B0E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42 (-0.72, -0.12)</w:t>
            </w:r>
          </w:p>
        </w:tc>
        <w:tc>
          <w:tcPr>
            <w:tcW w:w="891" w:type="dxa"/>
            <w:vAlign w:val="bottom"/>
          </w:tcPr>
          <w:p w14:paraId="14354C48" w14:textId="1138AF44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42" w:type="dxa"/>
          </w:tcPr>
          <w:p w14:paraId="5BBC2026" w14:textId="469096D7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3C77B2" w:rsidRPr="00EB26B2" w14:paraId="232DC41A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7F3D438E" w14:textId="3B14DABE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 xml:space="preserve">Cardiac </w:t>
            </w:r>
            <w:r w:rsidR="00E20B02">
              <w:rPr>
                <w:rFonts w:ascii="Times New Roman" w:hAnsi="Times New Roman" w:cs="Times New Roman"/>
              </w:rPr>
              <w:t>i</w:t>
            </w:r>
            <w:r w:rsidRPr="00EB26B2">
              <w:rPr>
                <w:rFonts w:ascii="Times New Roman" w:hAnsi="Times New Roman" w:cs="Times New Roman"/>
              </w:rPr>
              <w:t>ndex (L/min-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6C558D67" w14:textId="14F2A2D0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257" w:type="dxa"/>
            <w:vAlign w:val="bottom"/>
          </w:tcPr>
          <w:p w14:paraId="291E9B23" w14:textId="46A87BC0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2.8 (-5.1, -0.6)</w:t>
            </w:r>
          </w:p>
        </w:tc>
        <w:tc>
          <w:tcPr>
            <w:tcW w:w="891" w:type="dxa"/>
            <w:vAlign w:val="bottom"/>
          </w:tcPr>
          <w:p w14:paraId="163244CA" w14:textId="48A0497E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42" w:type="dxa"/>
          </w:tcPr>
          <w:p w14:paraId="2185C044" w14:textId="33F78AA0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3C77B2" w:rsidRPr="00EB26B2" w14:paraId="751B3289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2DC8D34B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P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et</w:t>
            </w:r>
            <w:r w:rsidRPr="00EB26B2">
              <w:rPr>
                <w:rFonts w:ascii="Times New Roman" w:hAnsi="Times New Roman" w:cs="Times New Roman"/>
              </w:rPr>
              <w:t>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466" w:type="dxa"/>
          </w:tcPr>
          <w:p w14:paraId="0C5EA06B" w14:textId="60D90A27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257" w:type="dxa"/>
            <w:vAlign w:val="bottom"/>
          </w:tcPr>
          <w:p w14:paraId="253CD6E1" w14:textId="48305152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95 (-2.37, 0.47)</w:t>
            </w:r>
          </w:p>
        </w:tc>
        <w:tc>
          <w:tcPr>
            <w:tcW w:w="891" w:type="dxa"/>
            <w:vAlign w:val="bottom"/>
          </w:tcPr>
          <w:p w14:paraId="2A0C3D72" w14:textId="00AC9BDF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42" w:type="dxa"/>
          </w:tcPr>
          <w:p w14:paraId="329E11BC" w14:textId="3A8DF1C5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C77B2" w:rsidRPr="00EB26B2" w14:paraId="5ED2242A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2F6E986C" w14:textId="2A1882CE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 xml:space="preserve">Shock </w:t>
            </w:r>
            <w:r w:rsidR="00E20B02">
              <w:rPr>
                <w:rFonts w:ascii="Times New Roman" w:hAnsi="Times New Roman" w:cs="Times New Roman"/>
              </w:rPr>
              <w:t>i</w:t>
            </w:r>
            <w:r w:rsidRPr="00EB26B2">
              <w:rPr>
                <w:rFonts w:ascii="Times New Roman" w:hAnsi="Times New Roman" w:cs="Times New Roman"/>
              </w:rPr>
              <w:t>ndex (HR/</w:t>
            </w:r>
            <w:proofErr w:type="spellStart"/>
            <w:r w:rsidRPr="00EB26B2">
              <w:rPr>
                <w:rFonts w:ascii="Times New Roman" w:hAnsi="Times New Roman" w:cs="Times New Roman"/>
              </w:rPr>
              <w:t>AoS</w:t>
            </w:r>
            <w:proofErr w:type="spellEnd"/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40DA3B61" w14:textId="4CB2D175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257" w:type="dxa"/>
            <w:vAlign w:val="bottom"/>
          </w:tcPr>
          <w:p w14:paraId="0F24D168" w14:textId="78E46EC2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.4 (2.5, 12.3)</w:t>
            </w:r>
          </w:p>
        </w:tc>
        <w:tc>
          <w:tcPr>
            <w:tcW w:w="891" w:type="dxa"/>
            <w:vAlign w:val="bottom"/>
          </w:tcPr>
          <w:p w14:paraId="12823C1B" w14:textId="6E7A03E2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42" w:type="dxa"/>
          </w:tcPr>
          <w:p w14:paraId="29488990" w14:textId="7280DDA4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3C77B2" w:rsidRPr="00EB26B2" w14:paraId="36F6982A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3EC24AB5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PA, mean calculate (mmHg)</w:t>
            </w:r>
          </w:p>
        </w:tc>
        <w:tc>
          <w:tcPr>
            <w:tcW w:w="1466" w:type="dxa"/>
          </w:tcPr>
          <w:p w14:paraId="3EB8C75D" w14:textId="69FF5BA0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257" w:type="dxa"/>
            <w:vAlign w:val="bottom"/>
          </w:tcPr>
          <w:p w14:paraId="51C50ACF" w14:textId="59F3E0C6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59 (-1.34, 0.16)</w:t>
            </w:r>
          </w:p>
        </w:tc>
        <w:tc>
          <w:tcPr>
            <w:tcW w:w="891" w:type="dxa"/>
            <w:vAlign w:val="bottom"/>
          </w:tcPr>
          <w:p w14:paraId="0F3C80BE" w14:textId="7C02E684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442" w:type="dxa"/>
          </w:tcPr>
          <w:p w14:paraId="1F23AED3" w14:textId="54C3DCEE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C77B2" w:rsidRPr="00EB26B2" w14:paraId="40FEC486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2D384FFC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SVR (dynes-sec /c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5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64615062" w14:textId="485CA572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257" w:type="dxa"/>
            <w:vAlign w:val="bottom"/>
          </w:tcPr>
          <w:p w14:paraId="0455B7A4" w14:textId="165246F3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09 (-0.001, 0.018)</w:t>
            </w:r>
          </w:p>
        </w:tc>
        <w:tc>
          <w:tcPr>
            <w:tcW w:w="891" w:type="dxa"/>
            <w:vAlign w:val="bottom"/>
          </w:tcPr>
          <w:p w14:paraId="6772C19A" w14:textId="6D788874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42" w:type="dxa"/>
          </w:tcPr>
          <w:p w14:paraId="387A2589" w14:textId="78FF7624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3C77B2" w:rsidRPr="00EB26B2" w14:paraId="67A33C71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08C614A9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LVSWI (</w:t>
            </w:r>
            <w:proofErr w:type="spellStart"/>
            <w:r w:rsidRPr="00EB26B2">
              <w:rPr>
                <w:rFonts w:ascii="Times New Roman" w:hAnsi="Times New Roman" w:cs="Times New Roman"/>
              </w:rPr>
              <w:t>cJ</w:t>
            </w:r>
            <w:proofErr w:type="spellEnd"/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321351EA" w14:textId="1BE01D00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257" w:type="dxa"/>
            <w:vAlign w:val="bottom"/>
          </w:tcPr>
          <w:p w14:paraId="2A3A5287" w14:textId="4417C27A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27 (-0.45, -0.10)</w:t>
            </w:r>
          </w:p>
        </w:tc>
        <w:tc>
          <w:tcPr>
            <w:tcW w:w="891" w:type="dxa"/>
            <w:vAlign w:val="bottom"/>
          </w:tcPr>
          <w:p w14:paraId="1A7CDAB0" w14:textId="5E8C915E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42" w:type="dxa"/>
          </w:tcPr>
          <w:p w14:paraId="42DE5D04" w14:textId="7B64418E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3C77B2" w:rsidRPr="00EB26B2" w14:paraId="7C2DAC14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7C529AA8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RVSWI (</w:t>
            </w:r>
            <w:proofErr w:type="spellStart"/>
            <w:r w:rsidRPr="00EB26B2">
              <w:rPr>
                <w:rFonts w:ascii="Times New Roman" w:hAnsi="Times New Roman" w:cs="Times New Roman"/>
              </w:rPr>
              <w:t>cJ</w:t>
            </w:r>
            <w:proofErr w:type="spellEnd"/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0804168C" w14:textId="7E3B32F3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257" w:type="dxa"/>
            <w:vAlign w:val="bottom"/>
          </w:tcPr>
          <w:p w14:paraId="1FE1A18C" w14:textId="51B1B530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73 (-1.36, -0.10)</w:t>
            </w:r>
          </w:p>
        </w:tc>
        <w:tc>
          <w:tcPr>
            <w:tcW w:w="891" w:type="dxa"/>
            <w:vAlign w:val="bottom"/>
          </w:tcPr>
          <w:p w14:paraId="2DFF438A" w14:textId="2980DDD0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42" w:type="dxa"/>
          </w:tcPr>
          <w:p w14:paraId="34CECA25" w14:textId="5033D5CD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C77B2" w:rsidRPr="00EB26B2" w14:paraId="6A246D85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7F2F75C5" w14:textId="59540536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Lactate, Ao (mmol/L)</w:t>
            </w:r>
          </w:p>
        </w:tc>
        <w:tc>
          <w:tcPr>
            <w:tcW w:w="1466" w:type="dxa"/>
          </w:tcPr>
          <w:p w14:paraId="5AC6062B" w14:textId="67FDCC00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79E78658" w14:textId="4FCA3334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.1 (0.4, 7.9)</w:t>
            </w:r>
          </w:p>
        </w:tc>
        <w:tc>
          <w:tcPr>
            <w:tcW w:w="891" w:type="dxa"/>
            <w:vAlign w:val="bottom"/>
          </w:tcPr>
          <w:p w14:paraId="4219DF4C" w14:textId="1B1B260A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42" w:type="dxa"/>
          </w:tcPr>
          <w:p w14:paraId="75982DDD" w14:textId="6F9E04FE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3C77B2" w:rsidRPr="00EB26B2" w14:paraId="796DF4CB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128A796F" w14:textId="0758C42F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V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/D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 xml:space="preserve"> (ratio)</w:t>
            </w:r>
          </w:p>
        </w:tc>
        <w:tc>
          <w:tcPr>
            <w:tcW w:w="1466" w:type="dxa"/>
          </w:tcPr>
          <w:p w14:paraId="6561634D" w14:textId="27363AAE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642B61DA" w14:textId="7B8F006E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87 (59, 116)</w:t>
            </w:r>
          </w:p>
        </w:tc>
        <w:tc>
          <w:tcPr>
            <w:tcW w:w="891" w:type="dxa"/>
            <w:vAlign w:val="bottom"/>
          </w:tcPr>
          <w:p w14:paraId="6F55E313" w14:textId="38108202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2" w:type="dxa"/>
          </w:tcPr>
          <w:p w14:paraId="4CF54BE9" w14:textId="1C327737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3C77B2" w:rsidRPr="00EB26B2" w14:paraId="37BD839A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0A551712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D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I (ml/min-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7D62C2CF" w14:textId="0DE9D834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50D88505" w14:textId="6C585EEA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033 (-0.049, -0.018)</w:t>
            </w:r>
          </w:p>
        </w:tc>
        <w:tc>
          <w:tcPr>
            <w:tcW w:w="891" w:type="dxa"/>
            <w:vAlign w:val="bottom"/>
          </w:tcPr>
          <w:p w14:paraId="1D73FA8B" w14:textId="153E2F32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2" w:type="dxa"/>
          </w:tcPr>
          <w:p w14:paraId="055F654A" w14:textId="57144508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C77B2" w:rsidRPr="00EB26B2" w14:paraId="5E91B57F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7C6E7BDD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V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I (ml/min-m</w:t>
            </w:r>
            <w:r w:rsidRPr="00004ACE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3592D415" w14:textId="0A39555E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5CDEFAC6" w14:textId="0DA55221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03 (-0.07, 0.01)</w:t>
            </w:r>
          </w:p>
        </w:tc>
        <w:tc>
          <w:tcPr>
            <w:tcW w:w="891" w:type="dxa"/>
            <w:vAlign w:val="bottom"/>
          </w:tcPr>
          <w:p w14:paraId="71477344" w14:textId="1A4C81F9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42" w:type="dxa"/>
          </w:tcPr>
          <w:p w14:paraId="5D1DE2C6" w14:textId="3FA92BC2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3C77B2" w:rsidRPr="00EB26B2" w14:paraId="24B65F47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16ECB4BD" w14:textId="736AF133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pH, Ao (units)</w:t>
            </w:r>
          </w:p>
        </w:tc>
        <w:tc>
          <w:tcPr>
            <w:tcW w:w="1466" w:type="dxa"/>
          </w:tcPr>
          <w:p w14:paraId="11DE63D8" w14:textId="43CA1DBF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1BA91D41" w14:textId="0422F9F6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86 (-173, 0)</w:t>
            </w:r>
          </w:p>
        </w:tc>
        <w:tc>
          <w:tcPr>
            <w:tcW w:w="891" w:type="dxa"/>
            <w:vAlign w:val="bottom"/>
          </w:tcPr>
          <w:p w14:paraId="41D3FA8A" w14:textId="4CDC174D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42" w:type="dxa"/>
          </w:tcPr>
          <w:p w14:paraId="7C3F553F" w14:textId="580081E0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C77B2" w:rsidRPr="00EB26B2" w14:paraId="44F11AA8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0371F758" w14:textId="68B41F38" w:rsidR="003C77B2" w:rsidRPr="00EB26B2" w:rsidRDefault="00E20B0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C77B2" w:rsidRPr="00EB26B2">
              <w:rPr>
                <w:rFonts w:ascii="Times New Roman" w:hAnsi="Times New Roman" w:cs="Times New Roman"/>
              </w:rPr>
              <w:t>CO</w:t>
            </w:r>
            <w:r w:rsidR="003C77B2"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="003C77B2" w:rsidRPr="00EB26B2">
              <w:rPr>
                <w:rFonts w:ascii="Times New Roman" w:hAnsi="Times New Roman" w:cs="Times New Roman"/>
              </w:rPr>
              <w:t xml:space="preserve">, Ao (mmHg) </w:t>
            </w:r>
          </w:p>
        </w:tc>
        <w:tc>
          <w:tcPr>
            <w:tcW w:w="1466" w:type="dxa"/>
          </w:tcPr>
          <w:p w14:paraId="462AA88F" w14:textId="2FED00D9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6D915BA0" w14:textId="3276C302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64 (-1.71, 0.43)</w:t>
            </w:r>
          </w:p>
        </w:tc>
        <w:tc>
          <w:tcPr>
            <w:tcW w:w="891" w:type="dxa"/>
            <w:vAlign w:val="bottom"/>
          </w:tcPr>
          <w:p w14:paraId="7C74F59E" w14:textId="1123FBFF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442" w:type="dxa"/>
          </w:tcPr>
          <w:p w14:paraId="2DFFAF34" w14:textId="26834465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3C77B2" w:rsidRPr="00EB26B2" w14:paraId="54A97DC8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709884C8" w14:textId="611EA48C" w:rsidR="003C77B2" w:rsidRPr="00EB26B2" w:rsidRDefault="00E20B0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C77B2" w:rsidRPr="00EB26B2">
              <w:rPr>
                <w:rFonts w:ascii="Times New Roman" w:hAnsi="Times New Roman" w:cs="Times New Roman"/>
              </w:rPr>
              <w:t>CO</w:t>
            </w:r>
            <w:r w:rsidR="003C77B2"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="003C77B2" w:rsidRPr="00EB26B2">
              <w:rPr>
                <w:rFonts w:ascii="Times New Roman" w:hAnsi="Times New Roman" w:cs="Times New Roman"/>
              </w:rPr>
              <w:t xml:space="preserve">, PA (mmHg) </w:t>
            </w:r>
          </w:p>
        </w:tc>
        <w:tc>
          <w:tcPr>
            <w:tcW w:w="1466" w:type="dxa"/>
          </w:tcPr>
          <w:p w14:paraId="262AE01F" w14:textId="244AFB4E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55E4DBA7" w14:textId="2C871811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2.2 (1.4, 3.1)</w:t>
            </w:r>
          </w:p>
        </w:tc>
        <w:tc>
          <w:tcPr>
            <w:tcW w:w="891" w:type="dxa"/>
            <w:vAlign w:val="bottom"/>
          </w:tcPr>
          <w:p w14:paraId="47CB8011" w14:textId="55B30104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2" w:type="dxa"/>
          </w:tcPr>
          <w:p w14:paraId="64FCE351" w14:textId="14E39E40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3C77B2" w:rsidRPr="00EB26B2" w14:paraId="4575F681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054B35F4" w14:textId="77777777" w:rsidR="003C77B2" w:rsidRPr="00EB26B2" w:rsidRDefault="003C77B2" w:rsidP="009B198F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PA-Ao P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66" w:type="dxa"/>
          </w:tcPr>
          <w:p w14:paraId="31619261" w14:textId="0DF5BAB8" w:rsidR="003C77B2" w:rsidRPr="00EB26B2" w:rsidRDefault="00A67015" w:rsidP="009B198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07396AAF" w14:textId="4F3AE32C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1.4 (0.7, 2.1)</w:t>
            </w:r>
          </w:p>
        </w:tc>
        <w:tc>
          <w:tcPr>
            <w:tcW w:w="891" w:type="dxa"/>
            <w:vAlign w:val="bottom"/>
          </w:tcPr>
          <w:p w14:paraId="40BE6E14" w14:textId="2129FE54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2" w:type="dxa"/>
          </w:tcPr>
          <w:p w14:paraId="6491B913" w14:textId="7B3AC2A1" w:rsidR="003C77B2" w:rsidRPr="00EB26B2" w:rsidRDefault="003C77B2" w:rsidP="009B198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4A5E2F" w:rsidRPr="00EB26B2" w14:paraId="3EEB50F6" w14:textId="77777777" w:rsidTr="00943EB1">
        <w:trPr>
          <w:trHeight w:val="288"/>
        </w:trPr>
        <w:tc>
          <w:tcPr>
            <w:tcW w:w="3389" w:type="dxa"/>
            <w:vAlign w:val="center"/>
          </w:tcPr>
          <w:p w14:paraId="10077987" w14:textId="77777777" w:rsidR="004A5E2F" w:rsidRPr="00EB26B2" w:rsidRDefault="004A5E2F" w:rsidP="00943EB1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Hb, Ao (%)</w:t>
            </w:r>
          </w:p>
        </w:tc>
        <w:tc>
          <w:tcPr>
            <w:tcW w:w="1466" w:type="dxa"/>
          </w:tcPr>
          <w:p w14:paraId="09CDF0DC" w14:textId="77777777" w:rsidR="004A5E2F" w:rsidRPr="00EB26B2" w:rsidRDefault="004A5E2F" w:rsidP="00943EB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3C9DDFF8" w14:textId="77777777" w:rsidR="004A5E2F" w:rsidRPr="00EB26B2" w:rsidRDefault="004A5E2F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3.4 (2.1, 4.6)</w:t>
            </w:r>
          </w:p>
        </w:tc>
        <w:tc>
          <w:tcPr>
            <w:tcW w:w="891" w:type="dxa"/>
            <w:vAlign w:val="bottom"/>
          </w:tcPr>
          <w:p w14:paraId="0FA601D7" w14:textId="77777777" w:rsidR="004A5E2F" w:rsidRPr="00EB26B2" w:rsidRDefault="004A5E2F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2" w:type="dxa"/>
          </w:tcPr>
          <w:p w14:paraId="6EA1594A" w14:textId="77777777" w:rsidR="004A5E2F" w:rsidRPr="00EB26B2" w:rsidRDefault="004A5E2F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4A5E2F" w:rsidRPr="00EB26B2" w14:paraId="051F0177" w14:textId="77777777" w:rsidTr="00943EB1">
        <w:trPr>
          <w:trHeight w:val="288"/>
        </w:trPr>
        <w:tc>
          <w:tcPr>
            <w:tcW w:w="3389" w:type="dxa"/>
            <w:vAlign w:val="center"/>
          </w:tcPr>
          <w:p w14:paraId="648DC88E" w14:textId="77777777" w:rsidR="004A5E2F" w:rsidRPr="00EB26B2" w:rsidRDefault="004A5E2F" w:rsidP="00943EB1">
            <w:pPr>
              <w:spacing w:before="40" w:after="40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</w:rPr>
              <w:t>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EB26B2">
              <w:rPr>
                <w:rFonts w:ascii="Times New Roman" w:hAnsi="Times New Roman" w:cs="Times New Roman"/>
              </w:rPr>
              <w:t>Hb, PA (%)</w:t>
            </w:r>
          </w:p>
        </w:tc>
        <w:tc>
          <w:tcPr>
            <w:tcW w:w="1466" w:type="dxa"/>
          </w:tcPr>
          <w:p w14:paraId="2E53CB99" w14:textId="77777777" w:rsidR="004A5E2F" w:rsidRPr="00EB26B2" w:rsidRDefault="004A5E2F" w:rsidP="00943EB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5FB68884" w14:textId="77777777" w:rsidR="004A5E2F" w:rsidRPr="00EB26B2" w:rsidRDefault="004A5E2F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82 (-1.14, -0.50)</w:t>
            </w:r>
          </w:p>
        </w:tc>
        <w:tc>
          <w:tcPr>
            <w:tcW w:w="891" w:type="dxa"/>
            <w:vAlign w:val="bottom"/>
          </w:tcPr>
          <w:p w14:paraId="78A02B48" w14:textId="77777777" w:rsidR="004A5E2F" w:rsidRPr="00EB26B2" w:rsidRDefault="004A5E2F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2" w:type="dxa"/>
          </w:tcPr>
          <w:p w14:paraId="33A9689C" w14:textId="77777777" w:rsidR="004A5E2F" w:rsidRPr="00EB26B2" w:rsidRDefault="004A5E2F" w:rsidP="00943EB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4A5E2F" w:rsidRPr="00EB26B2" w14:paraId="454EE83A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597E7C38" w14:textId="7544B272" w:rsidR="004A5E2F" w:rsidRPr="00EB26B2" w:rsidRDefault="004A5E2F" w:rsidP="004A5E2F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O3 (OPTI)</w:t>
            </w:r>
            <w:r w:rsidRPr="00EB26B2">
              <w:rPr>
                <w:rFonts w:ascii="Times New Roman" w:hAnsi="Times New Roman" w:cs="Times New Roman"/>
              </w:rPr>
              <w:t>, Ao (</w:t>
            </w:r>
            <w:r>
              <w:rPr>
                <w:rFonts w:ascii="Times New Roman" w:hAnsi="Times New Roman" w:cs="Times New Roman"/>
              </w:rPr>
              <w:t>mmol/L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64704383" w14:textId="04CBFF40" w:rsidR="004A5E2F" w:rsidRPr="00EB26B2" w:rsidRDefault="004A5E2F" w:rsidP="004A5E2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41DAEA42" w14:textId="630EB335" w:rsidR="004A5E2F" w:rsidRPr="00EB26B2" w:rsidRDefault="004A5E2F" w:rsidP="004A5E2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3.4 (2.1, 4.6)</w:t>
            </w:r>
          </w:p>
        </w:tc>
        <w:tc>
          <w:tcPr>
            <w:tcW w:w="891" w:type="dxa"/>
            <w:vAlign w:val="bottom"/>
          </w:tcPr>
          <w:p w14:paraId="0659AE83" w14:textId="3658CCE0" w:rsidR="004A5E2F" w:rsidRPr="004A5E2F" w:rsidRDefault="004A5E2F" w:rsidP="004A5E2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5E2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2" w:type="dxa"/>
          </w:tcPr>
          <w:p w14:paraId="39888479" w14:textId="4DE8B1FD" w:rsidR="004A5E2F" w:rsidRPr="004A5E2F" w:rsidRDefault="004A5E2F" w:rsidP="004A5E2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5E2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4A5E2F" w:rsidRPr="00EB26B2" w14:paraId="1DB615CC" w14:textId="77777777" w:rsidTr="009B198F">
        <w:trPr>
          <w:trHeight w:val="288"/>
        </w:trPr>
        <w:tc>
          <w:tcPr>
            <w:tcW w:w="3389" w:type="dxa"/>
            <w:vAlign w:val="center"/>
          </w:tcPr>
          <w:p w14:paraId="3AD7BD62" w14:textId="60FC7221" w:rsidR="004A5E2F" w:rsidRPr="00EB26B2" w:rsidRDefault="004A5E2F" w:rsidP="004A5E2F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 (OPTI)</w:t>
            </w:r>
            <w:r w:rsidRPr="00EB26B2">
              <w:rPr>
                <w:rFonts w:ascii="Times New Roman" w:hAnsi="Times New Roman" w:cs="Times New Roman"/>
              </w:rPr>
              <w:t>, Ao (</w:t>
            </w:r>
            <w:r>
              <w:rPr>
                <w:rFonts w:ascii="Times New Roman" w:hAnsi="Times New Roman" w:cs="Times New Roman"/>
              </w:rPr>
              <w:t>mmol/L</w:t>
            </w:r>
            <w:r w:rsidRPr="00EB26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6" w:type="dxa"/>
          </w:tcPr>
          <w:p w14:paraId="0189269B" w14:textId="2C4113DE" w:rsidR="004A5E2F" w:rsidRPr="00EB26B2" w:rsidRDefault="004A5E2F" w:rsidP="004A5E2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57" w:type="dxa"/>
            <w:vAlign w:val="bottom"/>
          </w:tcPr>
          <w:p w14:paraId="059ABF29" w14:textId="77777777" w:rsidR="004A5E2F" w:rsidRPr="00EB26B2" w:rsidRDefault="004A5E2F" w:rsidP="004A5E2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EB26B2">
              <w:rPr>
                <w:rFonts w:ascii="Times New Roman" w:hAnsi="Times New Roman" w:cs="Times New Roman"/>
                <w:color w:val="000000"/>
              </w:rPr>
              <w:t>-0.82 (-1.14, -0.50)</w:t>
            </w:r>
          </w:p>
        </w:tc>
        <w:tc>
          <w:tcPr>
            <w:tcW w:w="891" w:type="dxa"/>
            <w:vAlign w:val="bottom"/>
          </w:tcPr>
          <w:p w14:paraId="1CA439E0" w14:textId="09B8D543" w:rsidR="004A5E2F" w:rsidRPr="004A5E2F" w:rsidRDefault="004A5E2F" w:rsidP="004A5E2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5E2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2" w:type="dxa"/>
          </w:tcPr>
          <w:p w14:paraId="634D0B44" w14:textId="57A5E986" w:rsidR="004A5E2F" w:rsidRPr="004A5E2F" w:rsidRDefault="004A5E2F" w:rsidP="004A5E2F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5E2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64C79" w:rsidRPr="00EB26B2" w14:paraId="1770CD76" w14:textId="77777777" w:rsidTr="009B198F">
        <w:trPr>
          <w:trHeight w:val="576"/>
        </w:trPr>
        <w:tc>
          <w:tcPr>
            <w:tcW w:w="9445" w:type="dxa"/>
            <w:gridSpan w:val="5"/>
            <w:vAlign w:val="center"/>
          </w:tcPr>
          <w:p w14:paraId="37DC3F2F" w14:textId="04F234E1" w:rsidR="00B64C79" w:rsidRPr="00B64C79" w:rsidRDefault="001C5F60" w:rsidP="00B64C79">
            <w:pPr>
              <w:spacing w:before="40" w:after="40"/>
              <w:rPr>
                <w:rFonts w:ascii="Times New Roman" w:hAnsi="Times New Roman" w:cs="Times New Roman"/>
              </w:rPr>
            </w:pPr>
            <w:r w:rsidRPr="00004ACE">
              <w:rPr>
                <w:rFonts w:ascii="Times New Roman" w:hAnsi="Times New Roman" w:cs="Times New Roman"/>
              </w:rPr>
              <w:t>P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OM</w:t>
            </w:r>
            <w:r w:rsidRPr="00004ACE">
              <w:rPr>
                <w:rFonts w:ascii="Times New Roman" w:hAnsi="Times New Roman" w:cs="Times New Roman"/>
              </w:rPr>
              <w:t>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004ACE">
              <w:rPr>
                <w:rFonts w:ascii="Times New Roman" w:hAnsi="Times New Roman" w:cs="Times New Roman"/>
              </w:rPr>
              <w:t xml:space="preserve">= </w:t>
            </w:r>
            <w:r w:rsidRPr="005E0893">
              <w:rPr>
                <w:rFonts w:ascii="Times New Roman" w:hAnsi="Times New Roman" w:cs="Times New Roman"/>
              </w:rPr>
              <w:t>O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0893">
              <w:rPr>
                <w:rFonts w:ascii="Times New Roman" w:hAnsi="Times New Roman" w:cs="Times New Roman"/>
              </w:rPr>
              <w:t xml:space="preserve">mucosal </w:t>
            </w:r>
            <w:r>
              <w:rPr>
                <w:rFonts w:ascii="Times New Roman" w:hAnsi="Times New Roman" w:cs="Times New Roman"/>
              </w:rPr>
              <w:t>PCO</w:t>
            </w:r>
            <w:r w:rsidRPr="001C5F60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;</w:t>
            </w:r>
            <w:r>
              <w:t xml:space="preserve"> </w:t>
            </w:r>
            <w:r w:rsidRPr="00FB7E19">
              <w:rPr>
                <w:rFonts w:ascii="Times New Roman" w:hAnsi="Times New Roman" w:cs="Times New Roman"/>
              </w:rPr>
              <w:t>Ao</w:t>
            </w:r>
            <w:r>
              <w:rPr>
                <w:rFonts w:ascii="Times New Roman" w:hAnsi="Times New Roman" w:cs="Times New Roman"/>
              </w:rPr>
              <w:t xml:space="preserve">= Aorta; HR = Heart rate; </w:t>
            </w:r>
            <w:r w:rsidRPr="00A74177">
              <w:rPr>
                <w:rFonts w:ascii="Times New Roman" w:hAnsi="Times New Roman" w:cs="Times New Roman"/>
              </w:rPr>
              <w:t>LV = Left ventricle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E4A">
              <w:rPr>
                <w:rFonts w:ascii="Times New Roman" w:hAnsi="Times New Roman" w:cs="Times New Roman"/>
              </w:rPr>
              <w:t>P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et</w:t>
            </w:r>
            <w:r w:rsidRPr="003B1E4A">
              <w:rPr>
                <w:rFonts w:ascii="Times New Roman" w:hAnsi="Times New Roman" w:cs="Times New Roman"/>
              </w:rPr>
              <w:t>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End tidal</w:t>
            </w:r>
            <w:r w:rsidRPr="003B1E4A">
              <w:rPr>
                <w:rFonts w:ascii="Times New Roman" w:hAnsi="Times New Roman" w:cs="Times New Roman"/>
              </w:rPr>
              <w:t xml:space="preserve"> PC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AoS</w:t>
            </w:r>
            <w:proofErr w:type="spellEnd"/>
            <w:r w:rsidRPr="003B1E4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Aortic s</w:t>
            </w:r>
            <w:r w:rsidRPr="003B1E4A">
              <w:rPr>
                <w:rFonts w:ascii="Times New Roman" w:hAnsi="Times New Roman" w:cs="Times New Roman"/>
              </w:rPr>
              <w:t>ystolic</w:t>
            </w:r>
            <w:r>
              <w:rPr>
                <w:rFonts w:ascii="Times New Roman" w:hAnsi="Times New Roman" w:cs="Times New Roman"/>
              </w:rPr>
              <w:t xml:space="preserve"> pressure; </w:t>
            </w:r>
            <w:r w:rsidRPr="003B1E4A">
              <w:rPr>
                <w:rFonts w:ascii="Times New Roman" w:hAnsi="Times New Roman" w:cs="Times New Roman"/>
              </w:rPr>
              <w:t xml:space="preserve">PA = </w:t>
            </w:r>
            <w:r>
              <w:rPr>
                <w:rFonts w:ascii="Times New Roman" w:hAnsi="Times New Roman" w:cs="Times New Roman"/>
              </w:rPr>
              <w:t>P</w:t>
            </w:r>
            <w:r w:rsidRPr="003B1E4A">
              <w:rPr>
                <w:rFonts w:ascii="Times New Roman" w:hAnsi="Times New Roman" w:cs="Times New Roman"/>
              </w:rPr>
              <w:t xml:space="preserve">ulmonary artery; SVR = </w:t>
            </w:r>
            <w:r>
              <w:rPr>
                <w:rFonts w:ascii="Times New Roman" w:hAnsi="Times New Roman" w:cs="Times New Roman"/>
              </w:rPr>
              <w:t>S</w:t>
            </w:r>
            <w:r w:rsidRPr="003B1E4A">
              <w:rPr>
                <w:rFonts w:ascii="Times New Roman" w:hAnsi="Times New Roman" w:cs="Times New Roman"/>
              </w:rPr>
              <w:t xml:space="preserve">ystemic vascular resistance; LVSWI = </w:t>
            </w:r>
            <w:r>
              <w:rPr>
                <w:rFonts w:ascii="Times New Roman" w:hAnsi="Times New Roman" w:cs="Times New Roman"/>
              </w:rPr>
              <w:t>L</w:t>
            </w:r>
            <w:r w:rsidRPr="003B1E4A">
              <w:rPr>
                <w:rFonts w:ascii="Times New Roman" w:hAnsi="Times New Roman" w:cs="Times New Roman"/>
              </w:rPr>
              <w:t xml:space="preserve">eft ventricular stroke work index; RVSWI = </w:t>
            </w:r>
            <w:r>
              <w:rPr>
                <w:rFonts w:ascii="Times New Roman" w:hAnsi="Times New Roman" w:cs="Times New Roman"/>
              </w:rPr>
              <w:t>R</w:t>
            </w:r>
            <w:r w:rsidRPr="003B1E4A">
              <w:rPr>
                <w:rFonts w:ascii="Times New Roman" w:hAnsi="Times New Roman" w:cs="Times New Roman"/>
              </w:rPr>
              <w:t>ight ventricular stroke work index.</w:t>
            </w:r>
            <w:r>
              <w:t xml:space="preserve"> </w:t>
            </w:r>
            <w:r w:rsidRPr="00FB7E19">
              <w:rPr>
                <w:rFonts w:ascii="Times New Roman" w:hAnsi="Times New Roman" w:cs="Times New Roman"/>
              </w:rPr>
              <w:t>V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FB7E19">
              <w:rPr>
                <w:rFonts w:ascii="Times New Roman" w:hAnsi="Times New Roman" w:cs="Times New Roman"/>
              </w:rPr>
              <w:t xml:space="preserve">i = </w:t>
            </w:r>
            <w:r>
              <w:rPr>
                <w:rFonts w:ascii="Times New Roman" w:hAnsi="Times New Roman" w:cs="Times New Roman"/>
              </w:rPr>
              <w:t>S</w:t>
            </w:r>
            <w:r w:rsidRPr="00FB7E19">
              <w:rPr>
                <w:rFonts w:ascii="Times New Roman" w:hAnsi="Times New Roman" w:cs="Times New Roman"/>
              </w:rPr>
              <w:t>ystemic oxygen consumption; D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FB7E19">
              <w:rPr>
                <w:rFonts w:ascii="Times New Roman" w:hAnsi="Times New Roman" w:cs="Times New Roman"/>
              </w:rPr>
              <w:t xml:space="preserve">i = </w:t>
            </w:r>
            <w:r>
              <w:rPr>
                <w:rFonts w:ascii="Times New Roman" w:hAnsi="Times New Roman" w:cs="Times New Roman"/>
              </w:rPr>
              <w:t>S</w:t>
            </w:r>
            <w:r w:rsidRPr="00FB7E19">
              <w:rPr>
                <w:rFonts w:ascii="Times New Roman" w:hAnsi="Times New Roman" w:cs="Times New Roman"/>
              </w:rPr>
              <w:t>ystemic oxygen delivery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B7E19">
              <w:rPr>
                <w:rFonts w:ascii="Times New Roman" w:hAnsi="Times New Roman" w:cs="Times New Roman"/>
              </w:rPr>
              <w:t>O</w:t>
            </w:r>
            <w:r w:rsidRPr="00004ACE">
              <w:rPr>
                <w:rFonts w:ascii="Times New Roman" w:hAnsi="Times New Roman" w:cs="Times New Roman"/>
                <w:vertAlign w:val="subscript"/>
              </w:rPr>
              <w:t>2</w:t>
            </w:r>
            <w:r w:rsidRPr="00FB7E19">
              <w:rPr>
                <w:rFonts w:ascii="Times New Roman" w:hAnsi="Times New Roman" w:cs="Times New Roman"/>
              </w:rPr>
              <w:t xml:space="preserve">Hb = </w:t>
            </w:r>
            <w:r>
              <w:rPr>
                <w:rFonts w:ascii="Times New Roman" w:hAnsi="Times New Roman" w:cs="Times New Roman"/>
              </w:rPr>
              <w:t>O</w:t>
            </w:r>
            <w:r w:rsidRPr="00FB7E19">
              <w:rPr>
                <w:rFonts w:ascii="Times New Roman" w:hAnsi="Times New Roman" w:cs="Times New Roman"/>
              </w:rPr>
              <w:t>xyhemoglobin</w:t>
            </w:r>
            <w:r w:rsidR="004A5E2F">
              <w:rPr>
                <w:rFonts w:ascii="Times New Roman" w:hAnsi="Times New Roman" w:cs="Times New Roman"/>
              </w:rPr>
              <w:t>;</w:t>
            </w:r>
            <w:r w:rsidR="004A5E2F">
              <w:rPr>
                <w:rFonts w:ascii="Times New Roman" w:hAnsi="Times New Roman" w:cs="Times New Roman"/>
              </w:rPr>
              <w:t xml:space="preserve"> HCO3 = Bicarbonate; BE = Base excess.</w:t>
            </w:r>
          </w:p>
        </w:tc>
      </w:tr>
    </w:tbl>
    <w:p w14:paraId="03EFE0A4" w14:textId="4734CF81" w:rsidR="00217120" w:rsidRPr="005E0893" w:rsidRDefault="00217120" w:rsidP="00B64C79">
      <w:pPr>
        <w:rPr>
          <w:rFonts w:ascii="Times New Roman" w:hAnsi="Times New Roman" w:cs="Times New Roman"/>
        </w:rPr>
      </w:pPr>
    </w:p>
    <w:sectPr w:rsidR="00217120" w:rsidRPr="005E0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2C25C4"/>
    <w:multiLevelType w:val="hybridMultilevel"/>
    <w:tmpl w:val="1A9AEE58"/>
    <w:lvl w:ilvl="0" w:tplc="256C19D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6ED6F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D2C0E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DC005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821FA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26CB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7AA8D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0E717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6AD3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34780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8511E19-E2B2-4D26-870B-192308C7AB7A}"/>
    <w:docVar w:name="dgnword-eventsink" w:val="1160950328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5fdzvgsxtd2edtz2vtzwi9ddz9svfs2az&quot;&gt;11-25&lt;record-ids&gt;&lt;item&gt;1&lt;/item&gt;&lt;item&gt;2&lt;/item&gt;&lt;item&gt;6&lt;/item&gt;&lt;item&gt;8&lt;/item&gt;&lt;item&gt;9&lt;/item&gt;&lt;item&gt;10&lt;/item&gt;&lt;item&gt;13&lt;/item&gt;&lt;item&gt;14&lt;/item&gt;&lt;item&gt;17&lt;/item&gt;&lt;item&gt;21&lt;/item&gt;&lt;item&gt;22&lt;/item&gt;&lt;item&gt;24&lt;/item&gt;&lt;item&gt;25&lt;/item&gt;&lt;item&gt;28&lt;/item&gt;&lt;item&gt;29&lt;/item&gt;&lt;item&gt;35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F:\ACADEMIA\Styles\Chest.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72&lt;/FirstLineIndent&gt;&lt;HangingIndent&gt;72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ain12&lt;/item&gt;&lt;/Libraries&gt;&lt;/ENLibraries&gt;"/>
  </w:docVars>
  <w:rsids>
    <w:rsidRoot w:val="003D4240"/>
    <w:rsid w:val="000036ED"/>
    <w:rsid w:val="00004ACE"/>
    <w:rsid w:val="00006B5E"/>
    <w:rsid w:val="00006BE0"/>
    <w:rsid w:val="00007AD3"/>
    <w:rsid w:val="0001130C"/>
    <w:rsid w:val="00017ACA"/>
    <w:rsid w:val="00030096"/>
    <w:rsid w:val="000342F2"/>
    <w:rsid w:val="00035744"/>
    <w:rsid w:val="00035E78"/>
    <w:rsid w:val="000515EE"/>
    <w:rsid w:val="00052935"/>
    <w:rsid w:val="00053738"/>
    <w:rsid w:val="00061548"/>
    <w:rsid w:val="00063AF3"/>
    <w:rsid w:val="00063C07"/>
    <w:rsid w:val="000661A9"/>
    <w:rsid w:val="00071509"/>
    <w:rsid w:val="00074004"/>
    <w:rsid w:val="000763F3"/>
    <w:rsid w:val="00080184"/>
    <w:rsid w:val="0008505B"/>
    <w:rsid w:val="00093125"/>
    <w:rsid w:val="000939C9"/>
    <w:rsid w:val="00097650"/>
    <w:rsid w:val="000A6778"/>
    <w:rsid w:val="000A7E13"/>
    <w:rsid w:val="000B0473"/>
    <w:rsid w:val="000B19E9"/>
    <w:rsid w:val="000B38C4"/>
    <w:rsid w:val="000B638B"/>
    <w:rsid w:val="000B6C16"/>
    <w:rsid w:val="000B7421"/>
    <w:rsid w:val="000C0C21"/>
    <w:rsid w:val="000D14D2"/>
    <w:rsid w:val="000D3DF4"/>
    <w:rsid w:val="000D3E5A"/>
    <w:rsid w:val="000D3F03"/>
    <w:rsid w:val="000D47A9"/>
    <w:rsid w:val="000D6293"/>
    <w:rsid w:val="000E0AFB"/>
    <w:rsid w:val="000E6590"/>
    <w:rsid w:val="000F4766"/>
    <w:rsid w:val="000F7B4D"/>
    <w:rsid w:val="00100702"/>
    <w:rsid w:val="00110F65"/>
    <w:rsid w:val="00111944"/>
    <w:rsid w:val="00116E8E"/>
    <w:rsid w:val="00117A63"/>
    <w:rsid w:val="00121130"/>
    <w:rsid w:val="001231F2"/>
    <w:rsid w:val="0012623E"/>
    <w:rsid w:val="00132206"/>
    <w:rsid w:val="00140D54"/>
    <w:rsid w:val="001426EC"/>
    <w:rsid w:val="001432C1"/>
    <w:rsid w:val="00145169"/>
    <w:rsid w:val="001468EC"/>
    <w:rsid w:val="0015530F"/>
    <w:rsid w:val="00155774"/>
    <w:rsid w:val="0015718D"/>
    <w:rsid w:val="00162AA5"/>
    <w:rsid w:val="00164C98"/>
    <w:rsid w:val="00172809"/>
    <w:rsid w:val="00175978"/>
    <w:rsid w:val="0017630F"/>
    <w:rsid w:val="001818ED"/>
    <w:rsid w:val="00192C40"/>
    <w:rsid w:val="00193724"/>
    <w:rsid w:val="001966D7"/>
    <w:rsid w:val="001A0207"/>
    <w:rsid w:val="001A70CC"/>
    <w:rsid w:val="001B2427"/>
    <w:rsid w:val="001B3EA7"/>
    <w:rsid w:val="001B4CF7"/>
    <w:rsid w:val="001B6FA2"/>
    <w:rsid w:val="001C2336"/>
    <w:rsid w:val="001C3F63"/>
    <w:rsid w:val="001C449D"/>
    <w:rsid w:val="001C5F60"/>
    <w:rsid w:val="001C74C6"/>
    <w:rsid w:val="001D1EB1"/>
    <w:rsid w:val="001E1820"/>
    <w:rsid w:val="001E1B8A"/>
    <w:rsid w:val="001E3670"/>
    <w:rsid w:val="001E612A"/>
    <w:rsid w:val="001F2976"/>
    <w:rsid w:val="001F3681"/>
    <w:rsid w:val="001F4585"/>
    <w:rsid w:val="001F55A7"/>
    <w:rsid w:val="001F5A08"/>
    <w:rsid w:val="001F6A47"/>
    <w:rsid w:val="002004E8"/>
    <w:rsid w:val="00201660"/>
    <w:rsid w:val="00206C47"/>
    <w:rsid w:val="00212ADD"/>
    <w:rsid w:val="00217120"/>
    <w:rsid w:val="002245CC"/>
    <w:rsid w:val="002251E4"/>
    <w:rsid w:val="00225BFB"/>
    <w:rsid w:val="002269E0"/>
    <w:rsid w:val="002437D6"/>
    <w:rsid w:val="00251DAC"/>
    <w:rsid w:val="00260707"/>
    <w:rsid w:val="002621AB"/>
    <w:rsid w:val="00266330"/>
    <w:rsid w:val="00266C92"/>
    <w:rsid w:val="002717F1"/>
    <w:rsid w:val="002748B3"/>
    <w:rsid w:val="0027703E"/>
    <w:rsid w:val="00277CD9"/>
    <w:rsid w:val="002804DF"/>
    <w:rsid w:val="00283191"/>
    <w:rsid w:val="00285439"/>
    <w:rsid w:val="002868DA"/>
    <w:rsid w:val="0029410F"/>
    <w:rsid w:val="00294D7D"/>
    <w:rsid w:val="002952A0"/>
    <w:rsid w:val="002A3355"/>
    <w:rsid w:val="002A4D3A"/>
    <w:rsid w:val="002A5415"/>
    <w:rsid w:val="002B4933"/>
    <w:rsid w:val="002B6551"/>
    <w:rsid w:val="002C1460"/>
    <w:rsid w:val="002C1794"/>
    <w:rsid w:val="002C5A80"/>
    <w:rsid w:val="002C7595"/>
    <w:rsid w:val="002D15EF"/>
    <w:rsid w:val="002D234F"/>
    <w:rsid w:val="002D330C"/>
    <w:rsid w:val="002E1F53"/>
    <w:rsid w:val="002E2102"/>
    <w:rsid w:val="002E2AF0"/>
    <w:rsid w:val="002E6BF2"/>
    <w:rsid w:val="002F1324"/>
    <w:rsid w:val="0030187F"/>
    <w:rsid w:val="00305DFE"/>
    <w:rsid w:val="003064FA"/>
    <w:rsid w:val="00311A1A"/>
    <w:rsid w:val="00312572"/>
    <w:rsid w:val="00316BED"/>
    <w:rsid w:val="00317F41"/>
    <w:rsid w:val="003329CE"/>
    <w:rsid w:val="00333D90"/>
    <w:rsid w:val="0035039F"/>
    <w:rsid w:val="00351ADF"/>
    <w:rsid w:val="00352CA0"/>
    <w:rsid w:val="0035420E"/>
    <w:rsid w:val="0035566A"/>
    <w:rsid w:val="00360393"/>
    <w:rsid w:val="00363ECF"/>
    <w:rsid w:val="00365E07"/>
    <w:rsid w:val="003660D6"/>
    <w:rsid w:val="00371D96"/>
    <w:rsid w:val="00372EA7"/>
    <w:rsid w:val="00376D2D"/>
    <w:rsid w:val="00377C62"/>
    <w:rsid w:val="00381336"/>
    <w:rsid w:val="00386F30"/>
    <w:rsid w:val="00387985"/>
    <w:rsid w:val="00390464"/>
    <w:rsid w:val="00391E04"/>
    <w:rsid w:val="00392250"/>
    <w:rsid w:val="003A0EC6"/>
    <w:rsid w:val="003B018D"/>
    <w:rsid w:val="003B1448"/>
    <w:rsid w:val="003B1E4A"/>
    <w:rsid w:val="003B3202"/>
    <w:rsid w:val="003B5B23"/>
    <w:rsid w:val="003B7617"/>
    <w:rsid w:val="003C77B2"/>
    <w:rsid w:val="003C7E39"/>
    <w:rsid w:val="003D4240"/>
    <w:rsid w:val="003D7B9C"/>
    <w:rsid w:val="003E0169"/>
    <w:rsid w:val="003E2682"/>
    <w:rsid w:val="003E4A56"/>
    <w:rsid w:val="003E5A50"/>
    <w:rsid w:val="003F3C90"/>
    <w:rsid w:val="003F4716"/>
    <w:rsid w:val="003F55DD"/>
    <w:rsid w:val="004002BA"/>
    <w:rsid w:val="00407C0D"/>
    <w:rsid w:val="004100B2"/>
    <w:rsid w:val="00412114"/>
    <w:rsid w:val="004168C7"/>
    <w:rsid w:val="00420DCC"/>
    <w:rsid w:val="00432131"/>
    <w:rsid w:val="00442A15"/>
    <w:rsid w:val="00442CEB"/>
    <w:rsid w:val="00450F45"/>
    <w:rsid w:val="00452A45"/>
    <w:rsid w:val="004541BE"/>
    <w:rsid w:val="004546BE"/>
    <w:rsid w:val="0046011A"/>
    <w:rsid w:val="004601C8"/>
    <w:rsid w:val="00461445"/>
    <w:rsid w:val="00463855"/>
    <w:rsid w:val="004645B6"/>
    <w:rsid w:val="00473FDD"/>
    <w:rsid w:val="0047455F"/>
    <w:rsid w:val="004774B3"/>
    <w:rsid w:val="00495719"/>
    <w:rsid w:val="00496439"/>
    <w:rsid w:val="004A2CF6"/>
    <w:rsid w:val="004A36E9"/>
    <w:rsid w:val="004A5E2F"/>
    <w:rsid w:val="004B7CF6"/>
    <w:rsid w:val="004C66A0"/>
    <w:rsid w:val="004D7BEA"/>
    <w:rsid w:val="004E05CA"/>
    <w:rsid w:val="004E0FF8"/>
    <w:rsid w:val="004E10D0"/>
    <w:rsid w:val="004E3D74"/>
    <w:rsid w:val="00502CDC"/>
    <w:rsid w:val="005036B5"/>
    <w:rsid w:val="00507EC9"/>
    <w:rsid w:val="00515F03"/>
    <w:rsid w:val="0051749E"/>
    <w:rsid w:val="005174A6"/>
    <w:rsid w:val="0052038F"/>
    <w:rsid w:val="00523A1D"/>
    <w:rsid w:val="00531DB5"/>
    <w:rsid w:val="005346D0"/>
    <w:rsid w:val="00534851"/>
    <w:rsid w:val="00536409"/>
    <w:rsid w:val="00543570"/>
    <w:rsid w:val="0054625A"/>
    <w:rsid w:val="0055330A"/>
    <w:rsid w:val="005551BD"/>
    <w:rsid w:val="00557144"/>
    <w:rsid w:val="00570C65"/>
    <w:rsid w:val="005725D7"/>
    <w:rsid w:val="005815A4"/>
    <w:rsid w:val="00584980"/>
    <w:rsid w:val="00586BB5"/>
    <w:rsid w:val="005927BB"/>
    <w:rsid w:val="0059503C"/>
    <w:rsid w:val="0059653A"/>
    <w:rsid w:val="005A3DA8"/>
    <w:rsid w:val="005B7604"/>
    <w:rsid w:val="005C5BC6"/>
    <w:rsid w:val="005D2EA8"/>
    <w:rsid w:val="005D4AB9"/>
    <w:rsid w:val="005D6795"/>
    <w:rsid w:val="005D73C7"/>
    <w:rsid w:val="005E0893"/>
    <w:rsid w:val="005E0C9F"/>
    <w:rsid w:val="005E2EF0"/>
    <w:rsid w:val="005E6125"/>
    <w:rsid w:val="005F2502"/>
    <w:rsid w:val="005F4CF9"/>
    <w:rsid w:val="005F7CDA"/>
    <w:rsid w:val="0060423B"/>
    <w:rsid w:val="0060498A"/>
    <w:rsid w:val="006050C1"/>
    <w:rsid w:val="00605FC9"/>
    <w:rsid w:val="00606956"/>
    <w:rsid w:val="006100D5"/>
    <w:rsid w:val="00610C22"/>
    <w:rsid w:val="006124C1"/>
    <w:rsid w:val="00622D7A"/>
    <w:rsid w:val="006236CF"/>
    <w:rsid w:val="00624BFF"/>
    <w:rsid w:val="00630567"/>
    <w:rsid w:val="006354FC"/>
    <w:rsid w:val="0064029B"/>
    <w:rsid w:val="00642782"/>
    <w:rsid w:val="00643E0D"/>
    <w:rsid w:val="006546D6"/>
    <w:rsid w:val="00656695"/>
    <w:rsid w:val="006605F3"/>
    <w:rsid w:val="00664ED0"/>
    <w:rsid w:val="006730B3"/>
    <w:rsid w:val="0069327F"/>
    <w:rsid w:val="006974F2"/>
    <w:rsid w:val="006976DE"/>
    <w:rsid w:val="006A62CE"/>
    <w:rsid w:val="006A66CA"/>
    <w:rsid w:val="006A7596"/>
    <w:rsid w:val="006B21F5"/>
    <w:rsid w:val="006B2D64"/>
    <w:rsid w:val="006B49C1"/>
    <w:rsid w:val="006B6670"/>
    <w:rsid w:val="006C20FF"/>
    <w:rsid w:val="006C25C7"/>
    <w:rsid w:val="006C53BC"/>
    <w:rsid w:val="006D5EA5"/>
    <w:rsid w:val="006D6DB4"/>
    <w:rsid w:val="006E1A46"/>
    <w:rsid w:val="006E1C7D"/>
    <w:rsid w:val="007078CF"/>
    <w:rsid w:val="0071092D"/>
    <w:rsid w:val="007137E7"/>
    <w:rsid w:val="007156EB"/>
    <w:rsid w:val="007161DB"/>
    <w:rsid w:val="0072029B"/>
    <w:rsid w:val="00734FE8"/>
    <w:rsid w:val="00736D48"/>
    <w:rsid w:val="00743804"/>
    <w:rsid w:val="007465DA"/>
    <w:rsid w:val="00753B49"/>
    <w:rsid w:val="00754E2D"/>
    <w:rsid w:val="007557E3"/>
    <w:rsid w:val="00755D08"/>
    <w:rsid w:val="00757158"/>
    <w:rsid w:val="0076067C"/>
    <w:rsid w:val="00765669"/>
    <w:rsid w:val="00765CAE"/>
    <w:rsid w:val="0076644E"/>
    <w:rsid w:val="007673B2"/>
    <w:rsid w:val="0077470C"/>
    <w:rsid w:val="0078091E"/>
    <w:rsid w:val="00781E64"/>
    <w:rsid w:val="00787C45"/>
    <w:rsid w:val="00790D4F"/>
    <w:rsid w:val="0079798C"/>
    <w:rsid w:val="00797FAC"/>
    <w:rsid w:val="007A405F"/>
    <w:rsid w:val="007A7718"/>
    <w:rsid w:val="007B47AF"/>
    <w:rsid w:val="007C21AE"/>
    <w:rsid w:val="007C288F"/>
    <w:rsid w:val="007C7F5B"/>
    <w:rsid w:val="007D112B"/>
    <w:rsid w:val="007D24B0"/>
    <w:rsid w:val="007D4BBD"/>
    <w:rsid w:val="007E007E"/>
    <w:rsid w:val="007E34DC"/>
    <w:rsid w:val="007E4F7A"/>
    <w:rsid w:val="007F2680"/>
    <w:rsid w:val="007F4605"/>
    <w:rsid w:val="007F64B2"/>
    <w:rsid w:val="007F7410"/>
    <w:rsid w:val="00800078"/>
    <w:rsid w:val="00802522"/>
    <w:rsid w:val="008113BF"/>
    <w:rsid w:val="00812CCB"/>
    <w:rsid w:val="00813CFF"/>
    <w:rsid w:val="0081617B"/>
    <w:rsid w:val="00821858"/>
    <w:rsid w:val="0082436B"/>
    <w:rsid w:val="00825A5C"/>
    <w:rsid w:val="00825FFE"/>
    <w:rsid w:val="00830483"/>
    <w:rsid w:val="0083580F"/>
    <w:rsid w:val="00841F24"/>
    <w:rsid w:val="00846CDB"/>
    <w:rsid w:val="00846DB4"/>
    <w:rsid w:val="00851F0D"/>
    <w:rsid w:val="008546F6"/>
    <w:rsid w:val="00856988"/>
    <w:rsid w:val="00860988"/>
    <w:rsid w:val="0087035F"/>
    <w:rsid w:val="00873274"/>
    <w:rsid w:val="00875E6D"/>
    <w:rsid w:val="008832BC"/>
    <w:rsid w:val="00894E3F"/>
    <w:rsid w:val="00897FD2"/>
    <w:rsid w:val="008A0484"/>
    <w:rsid w:val="008A2C3F"/>
    <w:rsid w:val="008A3446"/>
    <w:rsid w:val="008A48BA"/>
    <w:rsid w:val="008B1D0B"/>
    <w:rsid w:val="008B7888"/>
    <w:rsid w:val="008B7E6E"/>
    <w:rsid w:val="008C1DC5"/>
    <w:rsid w:val="008C359B"/>
    <w:rsid w:val="008C595E"/>
    <w:rsid w:val="008C6377"/>
    <w:rsid w:val="008C67AD"/>
    <w:rsid w:val="008D14BE"/>
    <w:rsid w:val="008D35CB"/>
    <w:rsid w:val="008D60D9"/>
    <w:rsid w:val="008D62EF"/>
    <w:rsid w:val="008E10D3"/>
    <w:rsid w:val="008E346F"/>
    <w:rsid w:val="008E3DE6"/>
    <w:rsid w:val="008F0B30"/>
    <w:rsid w:val="008F1C84"/>
    <w:rsid w:val="00900C0C"/>
    <w:rsid w:val="009010EE"/>
    <w:rsid w:val="00901C41"/>
    <w:rsid w:val="009031C9"/>
    <w:rsid w:val="00906194"/>
    <w:rsid w:val="009127CB"/>
    <w:rsid w:val="0091471B"/>
    <w:rsid w:val="009314DE"/>
    <w:rsid w:val="00935CA1"/>
    <w:rsid w:val="00945A0F"/>
    <w:rsid w:val="00951AEB"/>
    <w:rsid w:val="00953AC7"/>
    <w:rsid w:val="00954695"/>
    <w:rsid w:val="00961303"/>
    <w:rsid w:val="00961F97"/>
    <w:rsid w:val="0097057F"/>
    <w:rsid w:val="00972B3D"/>
    <w:rsid w:val="0098192C"/>
    <w:rsid w:val="00985BCD"/>
    <w:rsid w:val="0099480E"/>
    <w:rsid w:val="0099687E"/>
    <w:rsid w:val="00997345"/>
    <w:rsid w:val="009B198F"/>
    <w:rsid w:val="009B5063"/>
    <w:rsid w:val="009B6895"/>
    <w:rsid w:val="009C10CE"/>
    <w:rsid w:val="009C4535"/>
    <w:rsid w:val="009D48E5"/>
    <w:rsid w:val="009D4E0D"/>
    <w:rsid w:val="009D68ED"/>
    <w:rsid w:val="009E2B84"/>
    <w:rsid w:val="009E2DAA"/>
    <w:rsid w:val="009E4F4E"/>
    <w:rsid w:val="009E6E99"/>
    <w:rsid w:val="009F175F"/>
    <w:rsid w:val="009F3C88"/>
    <w:rsid w:val="00A06061"/>
    <w:rsid w:val="00A12D20"/>
    <w:rsid w:val="00A154A7"/>
    <w:rsid w:val="00A16714"/>
    <w:rsid w:val="00A22B50"/>
    <w:rsid w:val="00A25620"/>
    <w:rsid w:val="00A25BDB"/>
    <w:rsid w:val="00A2698F"/>
    <w:rsid w:val="00A3081E"/>
    <w:rsid w:val="00A36DE5"/>
    <w:rsid w:val="00A421BA"/>
    <w:rsid w:val="00A42398"/>
    <w:rsid w:val="00A4262F"/>
    <w:rsid w:val="00A57F4B"/>
    <w:rsid w:val="00A62228"/>
    <w:rsid w:val="00A67015"/>
    <w:rsid w:val="00A67A9D"/>
    <w:rsid w:val="00A715CC"/>
    <w:rsid w:val="00A74177"/>
    <w:rsid w:val="00A74850"/>
    <w:rsid w:val="00A758C5"/>
    <w:rsid w:val="00A80038"/>
    <w:rsid w:val="00A81881"/>
    <w:rsid w:val="00A819F0"/>
    <w:rsid w:val="00A863D9"/>
    <w:rsid w:val="00A94438"/>
    <w:rsid w:val="00A96405"/>
    <w:rsid w:val="00A97126"/>
    <w:rsid w:val="00AA1FB2"/>
    <w:rsid w:val="00AA2375"/>
    <w:rsid w:val="00AA33C1"/>
    <w:rsid w:val="00AA551C"/>
    <w:rsid w:val="00AA669D"/>
    <w:rsid w:val="00AB02BA"/>
    <w:rsid w:val="00AB2F04"/>
    <w:rsid w:val="00AB6716"/>
    <w:rsid w:val="00AC14AB"/>
    <w:rsid w:val="00AC29E1"/>
    <w:rsid w:val="00AC6666"/>
    <w:rsid w:val="00AC7210"/>
    <w:rsid w:val="00AD0594"/>
    <w:rsid w:val="00AD07C8"/>
    <w:rsid w:val="00AD2416"/>
    <w:rsid w:val="00AD26D8"/>
    <w:rsid w:val="00AD4A3E"/>
    <w:rsid w:val="00AD70B3"/>
    <w:rsid w:val="00AF0813"/>
    <w:rsid w:val="00AF1FC5"/>
    <w:rsid w:val="00AF583D"/>
    <w:rsid w:val="00AF7889"/>
    <w:rsid w:val="00B01040"/>
    <w:rsid w:val="00B018C0"/>
    <w:rsid w:val="00B04289"/>
    <w:rsid w:val="00B13578"/>
    <w:rsid w:val="00B13A43"/>
    <w:rsid w:val="00B15EF4"/>
    <w:rsid w:val="00B178E1"/>
    <w:rsid w:val="00B21133"/>
    <w:rsid w:val="00B220B9"/>
    <w:rsid w:val="00B245AB"/>
    <w:rsid w:val="00B307E7"/>
    <w:rsid w:val="00B35225"/>
    <w:rsid w:val="00B35713"/>
    <w:rsid w:val="00B44FCC"/>
    <w:rsid w:val="00B4779D"/>
    <w:rsid w:val="00B52EEA"/>
    <w:rsid w:val="00B640B7"/>
    <w:rsid w:val="00B64C79"/>
    <w:rsid w:val="00B72F1E"/>
    <w:rsid w:val="00B73629"/>
    <w:rsid w:val="00B7462C"/>
    <w:rsid w:val="00B74CC2"/>
    <w:rsid w:val="00B7661A"/>
    <w:rsid w:val="00B84C66"/>
    <w:rsid w:val="00B85431"/>
    <w:rsid w:val="00B91F31"/>
    <w:rsid w:val="00B9469B"/>
    <w:rsid w:val="00B97DD4"/>
    <w:rsid w:val="00BA797B"/>
    <w:rsid w:val="00BB1DD7"/>
    <w:rsid w:val="00BC6643"/>
    <w:rsid w:val="00BD0876"/>
    <w:rsid w:val="00BD0F95"/>
    <w:rsid w:val="00BD109F"/>
    <w:rsid w:val="00BD48BE"/>
    <w:rsid w:val="00BF1291"/>
    <w:rsid w:val="00BF1B6C"/>
    <w:rsid w:val="00BF5B68"/>
    <w:rsid w:val="00C00172"/>
    <w:rsid w:val="00C0436F"/>
    <w:rsid w:val="00C17DF7"/>
    <w:rsid w:val="00C24EFC"/>
    <w:rsid w:val="00C27B35"/>
    <w:rsid w:val="00C346B3"/>
    <w:rsid w:val="00C41B6C"/>
    <w:rsid w:val="00C47041"/>
    <w:rsid w:val="00C520C3"/>
    <w:rsid w:val="00C54AE3"/>
    <w:rsid w:val="00C5667E"/>
    <w:rsid w:val="00C668AE"/>
    <w:rsid w:val="00C66BD7"/>
    <w:rsid w:val="00C75038"/>
    <w:rsid w:val="00C84819"/>
    <w:rsid w:val="00C86F33"/>
    <w:rsid w:val="00C9200F"/>
    <w:rsid w:val="00C947DC"/>
    <w:rsid w:val="00C952F0"/>
    <w:rsid w:val="00C95F71"/>
    <w:rsid w:val="00C961E3"/>
    <w:rsid w:val="00C96CA3"/>
    <w:rsid w:val="00CA5955"/>
    <w:rsid w:val="00CB6510"/>
    <w:rsid w:val="00CB72B2"/>
    <w:rsid w:val="00CC1800"/>
    <w:rsid w:val="00CC1966"/>
    <w:rsid w:val="00CC1CF2"/>
    <w:rsid w:val="00CC3384"/>
    <w:rsid w:val="00CD66E2"/>
    <w:rsid w:val="00CD7C66"/>
    <w:rsid w:val="00CE6D49"/>
    <w:rsid w:val="00CE7FBE"/>
    <w:rsid w:val="00D01209"/>
    <w:rsid w:val="00D05670"/>
    <w:rsid w:val="00D05773"/>
    <w:rsid w:val="00D058B8"/>
    <w:rsid w:val="00D16345"/>
    <w:rsid w:val="00D2228A"/>
    <w:rsid w:val="00D22D25"/>
    <w:rsid w:val="00D32713"/>
    <w:rsid w:val="00D3612F"/>
    <w:rsid w:val="00D36F9C"/>
    <w:rsid w:val="00D378C0"/>
    <w:rsid w:val="00D51A1F"/>
    <w:rsid w:val="00D540EA"/>
    <w:rsid w:val="00D55946"/>
    <w:rsid w:val="00D57A8F"/>
    <w:rsid w:val="00D57E2B"/>
    <w:rsid w:val="00D63E15"/>
    <w:rsid w:val="00D65E29"/>
    <w:rsid w:val="00D66510"/>
    <w:rsid w:val="00D66A14"/>
    <w:rsid w:val="00D70616"/>
    <w:rsid w:val="00D75BD1"/>
    <w:rsid w:val="00D81E60"/>
    <w:rsid w:val="00D82273"/>
    <w:rsid w:val="00D82747"/>
    <w:rsid w:val="00D978B5"/>
    <w:rsid w:val="00DA43CA"/>
    <w:rsid w:val="00DA4671"/>
    <w:rsid w:val="00DA56E3"/>
    <w:rsid w:val="00DA7FEE"/>
    <w:rsid w:val="00DB0AA0"/>
    <w:rsid w:val="00DC2DF9"/>
    <w:rsid w:val="00DC2F9E"/>
    <w:rsid w:val="00DC5B73"/>
    <w:rsid w:val="00DC5BF6"/>
    <w:rsid w:val="00DD41CA"/>
    <w:rsid w:val="00DD5DAC"/>
    <w:rsid w:val="00DE04CC"/>
    <w:rsid w:val="00DF1856"/>
    <w:rsid w:val="00DF661D"/>
    <w:rsid w:val="00E01233"/>
    <w:rsid w:val="00E04FA3"/>
    <w:rsid w:val="00E20B02"/>
    <w:rsid w:val="00E25435"/>
    <w:rsid w:val="00E257A0"/>
    <w:rsid w:val="00E25D27"/>
    <w:rsid w:val="00E26E83"/>
    <w:rsid w:val="00E31A87"/>
    <w:rsid w:val="00E338CA"/>
    <w:rsid w:val="00E35140"/>
    <w:rsid w:val="00E3576D"/>
    <w:rsid w:val="00E376EE"/>
    <w:rsid w:val="00E506F6"/>
    <w:rsid w:val="00E508C8"/>
    <w:rsid w:val="00E545D3"/>
    <w:rsid w:val="00E61024"/>
    <w:rsid w:val="00E616EA"/>
    <w:rsid w:val="00E61CA1"/>
    <w:rsid w:val="00E6558F"/>
    <w:rsid w:val="00E65CE3"/>
    <w:rsid w:val="00E669B3"/>
    <w:rsid w:val="00E737FB"/>
    <w:rsid w:val="00E74391"/>
    <w:rsid w:val="00E86AC0"/>
    <w:rsid w:val="00E913AD"/>
    <w:rsid w:val="00E953E1"/>
    <w:rsid w:val="00E97313"/>
    <w:rsid w:val="00E97F73"/>
    <w:rsid w:val="00EA26EA"/>
    <w:rsid w:val="00EA421D"/>
    <w:rsid w:val="00EB0444"/>
    <w:rsid w:val="00EB1981"/>
    <w:rsid w:val="00EB26B2"/>
    <w:rsid w:val="00EB4CFE"/>
    <w:rsid w:val="00EB64FB"/>
    <w:rsid w:val="00EB70BC"/>
    <w:rsid w:val="00EC1436"/>
    <w:rsid w:val="00EC3F3B"/>
    <w:rsid w:val="00EC3F74"/>
    <w:rsid w:val="00EC564A"/>
    <w:rsid w:val="00EC5E10"/>
    <w:rsid w:val="00ED49A5"/>
    <w:rsid w:val="00ED5953"/>
    <w:rsid w:val="00EE1C5D"/>
    <w:rsid w:val="00EE4C79"/>
    <w:rsid w:val="00EE7FA5"/>
    <w:rsid w:val="00EF720D"/>
    <w:rsid w:val="00F20AD1"/>
    <w:rsid w:val="00F3197D"/>
    <w:rsid w:val="00F319C4"/>
    <w:rsid w:val="00F32249"/>
    <w:rsid w:val="00F328BA"/>
    <w:rsid w:val="00F34654"/>
    <w:rsid w:val="00F3782F"/>
    <w:rsid w:val="00F4498B"/>
    <w:rsid w:val="00F4642B"/>
    <w:rsid w:val="00F509A1"/>
    <w:rsid w:val="00F531A9"/>
    <w:rsid w:val="00F55CEA"/>
    <w:rsid w:val="00F56585"/>
    <w:rsid w:val="00F60B3A"/>
    <w:rsid w:val="00F64D4C"/>
    <w:rsid w:val="00F65CA2"/>
    <w:rsid w:val="00F8156B"/>
    <w:rsid w:val="00F833FD"/>
    <w:rsid w:val="00F85346"/>
    <w:rsid w:val="00F878E9"/>
    <w:rsid w:val="00F90452"/>
    <w:rsid w:val="00F90CAB"/>
    <w:rsid w:val="00F91987"/>
    <w:rsid w:val="00F94320"/>
    <w:rsid w:val="00FA2AE9"/>
    <w:rsid w:val="00FA751D"/>
    <w:rsid w:val="00FB44D7"/>
    <w:rsid w:val="00FB45D0"/>
    <w:rsid w:val="00FB7E19"/>
    <w:rsid w:val="00FC7B6D"/>
    <w:rsid w:val="00FD5557"/>
    <w:rsid w:val="00FD7E47"/>
    <w:rsid w:val="00FE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3E66C4"/>
  <w15:chartTrackingRefBased/>
  <w15:docId w15:val="{679B591E-62AC-4307-8049-F3B1DD5E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04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830483"/>
    <w:pPr>
      <w:spacing w:after="0" w:line="240" w:lineRule="auto"/>
    </w:pPr>
  </w:style>
  <w:style w:type="table" w:styleId="TableGrid">
    <w:name w:val="Table Grid"/>
    <w:basedOn w:val="TableNormal"/>
    <w:uiPriority w:val="39"/>
    <w:rsid w:val="0085698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47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7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7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76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F47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476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72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8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F3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236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551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065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276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105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D3771-4055-4CE7-86E9-E2377AE8A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alind Franklin University</Company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Razi</dc:creator>
  <cp:keywords/>
  <dc:description/>
  <cp:lastModifiedBy>Raúl J. Gazmuri</cp:lastModifiedBy>
  <cp:revision>3</cp:revision>
  <cp:lastPrinted>2024-02-18T17:42:00Z</cp:lastPrinted>
  <dcterms:created xsi:type="dcterms:W3CDTF">2024-10-13T02:42:00Z</dcterms:created>
  <dcterms:modified xsi:type="dcterms:W3CDTF">2024-10-13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e0d73715540900f6c338547d80822b4efc2434d6b89b4d6dec2332625c1511</vt:lpwstr>
  </property>
</Properties>
</file>